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AE393" w14:textId="08723409" w:rsidR="00266F7C" w:rsidRPr="00C4718F" w:rsidRDefault="00266F7C">
      <w:pPr>
        <w:rPr>
          <w:rFonts w:ascii="Arial" w:hAnsi="Arial" w:cs="Arial"/>
          <w:b/>
          <w:bCs/>
          <w:lang w:val="en-US"/>
        </w:rPr>
      </w:pPr>
      <w:r w:rsidRPr="00C4718F">
        <w:rPr>
          <w:rFonts w:ascii="Arial" w:hAnsi="Arial" w:cs="Arial"/>
          <w:b/>
          <w:bCs/>
          <w:lang w:val="en-US"/>
        </w:rPr>
        <w:t>Supplementary Data</w:t>
      </w:r>
    </w:p>
    <w:p w14:paraId="28DFDB2E" w14:textId="756EEDEC" w:rsidR="00266F7C" w:rsidRPr="00C4718F" w:rsidRDefault="00C4718F" w:rsidP="003C3069">
      <w:pPr>
        <w:jc w:val="both"/>
        <w:rPr>
          <w:rFonts w:ascii="Arial" w:hAnsi="Arial" w:cs="Arial"/>
          <w:b/>
          <w:bCs/>
          <w:lang w:val="en-US"/>
        </w:rPr>
      </w:pPr>
      <w:r w:rsidRPr="00C4718F">
        <w:rPr>
          <w:rFonts w:ascii="Arial" w:hAnsi="Arial" w:cs="Arial"/>
          <w:b/>
          <w:bCs/>
          <w:lang w:val="en-US"/>
        </w:rPr>
        <w:t xml:space="preserve">Tables presenting the full cohort including those </w:t>
      </w:r>
      <w:proofErr w:type="spellStart"/>
      <w:r w:rsidRPr="00C4718F">
        <w:rPr>
          <w:rFonts w:ascii="Arial" w:hAnsi="Arial" w:cs="Arial"/>
          <w:b/>
          <w:bCs/>
          <w:lang w:val="en-US"/>
        </w:rPr>
        <w:t>preclassified</w:t>
      </w:r>
      <w:proofErr w:type="spellEnd"/>
      <w:r w:rsidRPr="00C4718F">
        <w:rPr>
          <w:rFonts w:ascii="Arial" w:hAnsi="Arial" w:cs="Arial"/>
          <w:b/>
          <w:bCs/>
          <w:lang w:val="en-US"/>
        </w:rPr>
        <w:t xml:space="preserve"> “intermediate risk</w:t>
      </w:r>
      <w:r w:rsidR="00266F7C" w:rsidRPr="00C4718F">
        <w:rPr>
          <w:rFonts w:ascii="Arial" w:hAnsi="Arial" w:cs="Arial"/>
          <w:b/>
          <w:bCs/>
          <w:lang w:val="en-US"/>
        </w:rPr>
        <w:t>”</w:t>
      </w:r>
    </w:p>
    <w:tbl>
      <w:tblPr>
        <w:tblStyle w:val="Tabellenraster"/>
        <w:tblW w:w="7962" w:type="dxa"/>
        <w:tblLook w:val="04A0" w:firstRow="1" w:lastRow="0" w:firstColumn="1" w:lastColumn="0" w:noHBand="0" w:noVBand="1"/>
      </w:tblPr>
      <w:tblGrid>
        <w:gridCol w:w="963"/>
        <w:gridCol w:w="890"/>
        <w:gridCol w:w="1217"/>
        <w:gridCol w:w="1217"/>
        <w:gridCol w:w="1225"/>
        <w:gridCol w:w="1225"/>
        <w:gridCol w:w="1225"/>
      </w:tblGrid>
      <w:tr w:rsidR="004B7BFB" w:rsidRPr="00C4718F" w14:paraId="017F5477" w14:textId="77777777" w:rsidTr="00C4718F">
        <w:trPr>
          <w:gridAfter w:val="6"/>
          <w:wAfter w:w="6999" w:type="dxa"/>
        </w:trPr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B6C9F" w14:textId="2CE703EB" w:rsidR="004B7BFB" w:rsidRPr="00C4718F" w:rsidRDefault="00C4718F" w:rsidP="004B0D5C">
            <w:pPr>
              <w:spacing w:before="1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1</w:t>
            </w:r>
          </w:p>
        </w:tc>
      </w:tr>
      <w:tr w:rsidR="004B7BFB" w:rsidRPr="00C4718F" w14:paraId="0DF12167" w14:textId="77777777" w:rsidTr="00C4718F">
        <w:trPr>
          <w:trHeight w:val="574"/>
        </w:trPr>
        <w:tc>
          <w:tcPr>
            <w:tcW w:w="185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CD80A16" w14:textId="70BC2AAF" w:rsidR="004B7BFB" w:rsidRPr="00C4718F" w:rsidRDefault="004B7BFB" w:rsidP="004B0D5C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707B1F4" w14:textId="77777777" w:rsidR="004B7BFB" w:rsidRPr="00C4718F" w:rsidRDefault="004B7BFB" w:rsidP="004B0D5C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42B950" w14:textId="77777777" w:rsidR="004B7BFB" w:rsidRPr="00C4718F" w:rsidRDefault="004B7BFB" w:rsidP="00C57694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3CC2826" w14:textId="77777777" w:rsidR="004B7BFB" w:rsidRPr="00C4718F" w:rsidRDefault="004B7BFB" w:rsidP="00C57694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LR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10E866C" w14:textId="058CE174" w:rsidR="004B7BFB" w:rsidRPr="00C4718F" w:rsidRDefault="004B7BFB" w:rsidP="00C57694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IR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A2D1DD6" w14:textId="0072D97F" w:rsidR="004B7BFB" w:rsidRPr="00C4718F" w:rsidRDefault="004B7BFB" w:rsidP="00C57694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 w:rsidRPr="00C4718F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 xml:space="preserve">1 </w:t>
            </w: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FDE6107" w14:textId="77777777" w:rsidR="004B7BFB" w:rsidRPr="00C4718F" w:rsidRDefault="004B7BFB" w:rsidP="00C57694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 w:rsidRPr="00C4718F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HR</w:t>
            </w:r>
          </w:p>
        </w:tc>
      </w:tr>
      <w:tr w:rsidR="004B7BFB" w:rsidRPr="00C4718F" w14:paraId="792252FE" w14:textId="77777777" w:rsidTr="00C4718F">
        <w:trPr>
          <w:trHeight w:val="119"/>
        </w:trPr>
        <w:tc>
          <w:tcPr>
            <w:tcW w:w="1853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69B2596" w14:textId="77777777" w:rsidR="004B7BFB" w:rsidRPr="00C4718F" w:rsidRDefault="004B7BFB" w:rsidP="004B0D5C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8FDDC09" w14:textId="722AD1FA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4</w:t>
            </w:r>
            <w:r w:rsidR="00C4718F" w:rsidRPr="00C4718F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92)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DEF1883" w14:textId="6FC660DF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2</w:t>
            </w:r>
            <w:r w:rsidR="00C4718F" w:rsidRPr="00C4718F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24)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BC2CB7B" w14:textId="2A73ECAE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342)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88C5239" w14:textId="3547BA4C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469)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A3B3FA2" w14:textId="29FCE031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1</w:t>
            </w:r>
            <w:r w:rsidR="00C4718F" w:rsidRPr="00C4718F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56)</w:t>
            </w:r>
          </w:p>
        </w:tc>
      </w:tr>
      <w:tr w:rsidR="004B7BFB" w:rsidRPr="00C4718F" w14:paraId="640B18CB" w14:textId="77777777" w:rsidTr="00C4718F">
        <w:tc>
          <w:tcPr>
            <w:tcW w:w="185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D6DD2D" w14:textId="77777777" w:rsidR="004B7BFB" w:rsidRPr="00C4718F" w:rsidRDefault="004B7BFB" w:rsidP="004B0D5C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Age (Years) (SD)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EFC76A" w14:textId="77777777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53.9 (18.0)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C1EC99" w14:textId="77777777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9.1 (18.1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2A68F7" w14:textId="2B581EA8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8.1 (10.8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9E812C" w14:textId="1B04E74E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3 (12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CE5BCA" w14:textId="77777777" w:rsidR="004B7BFB" w:rsidRPr="00C4718F" w:rsidRDefault="004B7BFB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0.8 (14.4)</w:t>
            </w:r>
          </w:p>
        </w:tc>
      </w:tr>
      <w:tr w:rsidR="00C4718F" w:rsidRPr="00C4718F" w14:paraId="629F8107" w14:textId="77777777" w:rsidTr="00C4718F"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31929" w14:textId="77777777" w:rsidR="00C4718F" w:rsidRPr="00C4718F" w:rsidRDefault="00C4718F" w:rsidP="004B0D5C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Male sex, n 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FA90593" w14:textId="287F515C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,518 (58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2479D69" w14:textId="2435409F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,017 (45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C6A5A07" w14:textId="4496C5B6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6EAA25" w14:textId="4409861A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77 (80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8247F3" w14:textId="653175C4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,124 (89.4)</w:t>
            </w:r>
          </w:p>
        </w:tc>
      </w:tr>
      <w:tr w:rsidR="00C4718F" w:rsidRPr="00C4718F" w14:paraId="0FE8907F" w14:textId="77777777" w:rsidTr="00C4718F"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5C974" w14:textId="77777777" w:rsidR="00C4718F" w:rsidRPr="00C4718F" w:rsidRDefault="00C4718F" w:rsidP="004B0D5C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BMI (kg/m</w:t>
            </w:r>
            <w:r w:rsidRPr="00C4718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) (SD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0AE2DCC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7.1 (5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1FCFF6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5.4 (4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9D9F24B" w14:textId="27495D8E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7.1 (4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79FD17" w14:textId="570C9C6D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2.8 (7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2EF2456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8.4 (6.3)</w:t>
            </w:r>
          </w:p>
        </w:tc>
      </w:tr>
      <w:tr w:rsidR="00C4718F" w:rsidRPr="00C4718F" w14:paraId="5FA49A9B" w14:textId="77777777" w:rsidTr="00C4718F"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C1E58" w14:textId="77777777" w:rsidR="00C4718F" w:rsidRPr="00C4718F" w:rsidRDefault="00C4718F" w:rsidP="004B0D5C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MET&gt;4, n 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2502E0" w14:textId="37610420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,830 (89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CEC38EB" w14:textId="34B52410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,110 (9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57B077" w14:textId="3CBA659E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55 (74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D507EA5" w14:textId="5930E1EA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65 (77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4172960" w14:textId="357FC25C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,110 (87.5)</w:t>
            </w:r>
          </w:p>
        </w:tc>
      </w:tr>
      <w:tr w:rsidR="00C4718F" w:rsidRPr="00C4718F" w14:paraId="625B68C9" w14:textId="77777777" w:rsidTr="00C4718F"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C1D9A" w14:textId="77777777" w:rsidR="00C4718F" w:rsidRPr="00C4718F" w:rsidRDefault="00C4718F" w:rsidP="004B0D5C">
            <w:pPr>
              <w:spacing w:before="120" w:after="120"/>
              <w:rPr>
                <w:rFonts w:ascii="Arial" w:hAnsi="Arial" w:cs="Arial"/>
                <w:sz w:val="16"/>
                <w:szCs w:val="16"/>
                <w:u w:val="single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ASA PS ≥III n 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99868FF" w14:textId="1FE800F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,181 (27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700E67D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62 (11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E1B1CAD" w14:textId="2A3F7A5F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56 (45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9719D0" w14:textId="161992A2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88 (61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C5F038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75 (37.8)</w:t>
            </w:r>
          </w:p>
        </w:tc>
      </w:tr>
      <w:tr w:rsidR="00C4718F" w:rsidRPr="00C4718F" w14:paraId="68006769" w14:textId="77777777" w:rsidTr="00C4718F"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7415B" w14:textId="77777777" w:rsidR="00C4718F" w:rsidRPr="00C4718F" w:rsidRDefault="00C4718F" w:rsidP="004B0D5C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Comorbidities, n (%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9434775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190FAB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187817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D7B0DDA" w14:textId="4936A303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4CF526A" w14:textId="77777777" w:rsidR="00C4718F" w:rsidRPr="00C4718F" w:rsidRDefault="00C4718F" w:rsidP="00C57694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BFB" w:rsidRPr="00C4718F" w14:paraId="032F20E5" w14:textId="77777777" w:rsidTr="00C4718F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853" w:type="dxa"/>
            <w:gridSpan w:val="2"/>
            <w:tcBorders>
              <w:top w:val="nil"/>
              <w:bottom w:val="nil"/>
              <w:right w:val="nil"/>
            </w:tcBorders>
          </w:tcPr>
          <w:p w14:paraId="728C15F6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 xml:space="preserve">Arterial hypertension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3337103" w14:textId="2279C632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4718F" w:rsidRPr="00C4718F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95 (39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833044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88 (12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977E04" w14:textId="527E8B89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91 (85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DF990B" w14:textId="55C3E791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15 (88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2FEFA89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701 (55.8)</w:t>
            </w:r>
          </w:p>
        </w:tc>
      </w:tr>
      <w:tr w:rsidR="004B7BFB" w:rsidRPr="00C4718F" w14:paraId="08607268" w14:textId="77777777" w:rsidTr="00C4718F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853" w:type="dxa"/>
            <w:gridSpan w:val="2"/>
            <w:tcBorders>
              <w:top w:val="nil"/>
              <w:bottom w:val="nil"/>
              <w:right w:val="nil"/>
            </w:tcBorders>
          </w:tcPr>
          <w:p w14:paraId="420DAAF6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Neurological dise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1647AEF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04 (14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6CCEBF5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59 (11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E7D9B4" w14:textId="327595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2 (2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E84D446" w14:textId="69CA3F36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90 (14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8D032BB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93 (15.5)</w:t>
            </w:r>
          </w:p>
        </w:tc>
      </w:tr>
      <w:tr w:rsidR="004B7BFB" w:rsidRPr="00C4718F" w14:paraId="4FAF3199" w14:textId="77777777" w:rsidTr="00C4718F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853" w:type="dxa"/>
            <w:gridSpan w:val="2"/>
            <w:tcBorders>
              <w:top w:val="nil"/>
              <w:bottom w:val="nil"/>
              <w:right w:val="nil"/>
            </w:tcBorders>
          </w:tcPr>
          <w:p w14:paraId="7711BB7F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Coronary artery dise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E52EE6B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86 (6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9185AB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3 (1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40B216" w14:textId="4CFB792F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4 (9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FC1C245" w14:textId="6F97951F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76 (16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46A00B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33 (10.6)</w:t>
            </w:r>
          </w:p>
        </w:tc>
      </w:tr>
      <w:tr w:rsidR="004B7BFB" w:rsidRPr="00C4718F" w14:paraId="31840292" w14:textId="77777777" w:rsidTr="00C4718F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853" w:type="dxa"/>
            <w:gridSpan w:val="2"/>
            <w:tcBorders>
              <w:top w:val="nil"/>
              <w:bottom w:val="nil"/>
              <w:right w:val="nil"/>
            </w:tcBorders>
          </w:tcPr>
          <w:p w14:paraId="0F0EA85B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05D6281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90 (4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998D896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2 (1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3198EB" w14:textId="0A8A088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9 (8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7B9D7A5" w14:textId="3DFCB828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0 (8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F92B707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89 (7.1)</w:t>
            </w:r>
          </w:p>
        </w:tc>
      </w:tr>
      <w:tr w:rsidR="004B7BFB" w:rsidRPr="00C4718F" w14:paraId="25793FC8" w14:textId="77777777" w:rsidTr="00C4718F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853" w:type="dxa"/>
            <w:gridSpan w:val="2"/>
            <w:tcBorders>
              <w:top w:val="nil"/>
              <w:bottom w:val="nil"/>
              <w:right w:val="nil"/>
            </w:tcBorders>
          </w:tcPr>
          <w:p w14:paraId="306363DF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Respiratory dise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FFB2AC4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56 (15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1A4895B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38 (10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4D7B2B0" w14:textId="1A08C8EB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57 (16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0362E1D" w14:textId="40C446AA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26 (26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994085E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35 (18.7)</w:t>
            </w:r>
          </w:p>
        </w:tc>
      </w:tr>
      <w:tr w:rsidR="004B7BFB" w:rsidRPr="00C4718F" w14:paraId="5D0046F3" w14:textId="77777777" w:rsidTr="00C4718F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853" w:type="dxa"/>
            <w:gridSpan w:val="2"/>
            <w:tcBorders>
              <w:top w:val="nil"/>
              <w:bottom w:val="nil"/>
              <w:right w:val="nil"/>
            </w:tcBorders>
          </w:tcPr>
          <w:p w14:paraId="3790B173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Endocrine diseas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4F461CB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897 (2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E587A7E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55 (1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9432C2" w14:textId="25C04BD1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12 (32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3601421" w14:textId="21EED5FE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45 (30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F1269B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85 (22.7)</w:t>
            </w:r>
          </w:p>
        </w:tc>
      </w:tr>
      <w:tr w:rsidR="004B7BFB" w:rsidRPr="00C4718F" w14:paraId="641D1E72" w14:textId="77777777" w:rsidTr="00C4718F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1853" w:type="dxa"/>
            <w:gridSpan w:val="2"/>
            <w:tcBorders>
              <w:top w:val="nil"/>
              <w:bottom w:val="single" w:sz="12" w:space="0" w:color="auto"/>
              <w:right w:val="nil"/>
            </w:tcBorders>
          </w:tcPr>
          <w:p w14:paraId="6EAEBFD3" w14:textId="55319978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RC</w:t>
            </w:r>
            <w:r w:rsidR="00C4718F" w:rsidRPr="00C4718F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I, n (%) &gt;=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0202E7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55 (3.6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363E80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6 (0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F6812D" w14:textId="3013372A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6 (7.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085B2B" w14:textId="6A6C333C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6 (9.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E299C" w14:textId="77777777" w:rsidR="004B7BFB" w:rsidRPr="00C4718F" w:rsidRDefault="004B7BFB" w:rsidP="00C57694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7 (5.3)</w:t>
            </w:r>
          </w:p>
        </w:tc>
      </w:tr>
    </w:tbl>
    <w:p w14:paraId="0D39094E" w14:textId="6D5EE6BF" w:rsidR="00667EF0" w:rsidRPr="00C4718F" w:rsidRDefault="003C3069">
      <w:pPr>
        <w:rPr>
          <w:rFonts w:ascii="Arial" w:hAnsi="Arial" w:cs="Arial"/>
          <w:lang w:val="en-US"/>
        </w:rPr>
      </w:pPr>
      <w:r w:rsidRPr="00C4718F">
        <w:rPr>
          <w:rFonts w:ascii="Arial" w:hAnsi="Arial" w:cs="Arial"/>
          <w:noProof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C3E94A" wp14:editId="14E5C0A4">
                <wp:simplePos x="0" y="0"/>
                <wp:positionH relativeFrom="column">
                  <wp:posOffset>-2540</wp:posOffset>
                </wp:positionH>
                <wp:positionV relativeFrom="paragraph">
                  <wp:posOffset>58420</wp:posOffset>
                </wp:positionV>
                <wp:extent cx="5126355" cy="1404620"/>
                <wp:effectExtent l="0" t="0" r="17145" b="15875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263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20B8A" w14:textId="06DA9321" w:rsidR="00667EF0" w:rsidRPr="003C3069" w:rsidRDefault="00667EF0" w:rsidP="003C3069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 w:rsidR="00304D8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. Descriptive statistics comparing the preoperative and demographic characteristics are shown as number of individuals (n), percentage (%) or mean</w:t>
                            </w:r>
                            <w:r w:rsidR="00C471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±</w:t>
                            </w:r>
                            <w:r w:rsidR="00C471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andard deviation. Abbreviations: LR, Low-risk group;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IR, intermediate risk according to Step-2;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S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R; Step-1 high-risk group; S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HR: Step-2 high-risk group, ASA PS: American Society of Anesthesiologists Physical Status; BMI: body mass index; MET: metabolic equivalent of task; RC</w:t>
                            </w:r>
                            <w:r w:rsidR="00C4718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</w:t>
                            </w:r>
                            <w:r w:rsidRPr="004D161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I: revised cardiac risk index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CC3E94A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.2pt;margin-top:4.6pt;width:403.6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">
                <v:textbox style="mso-fit-shape-to-text:t">
                  <w:txbxContent>
                    <w:p w14:paraId="52420B8A" w14:textId="06DA9321" w:rsidR="00667EF0" w:rsidRPr="003C3069" w:rsidRDefault="00667EF0" w:rsidP="003C3069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 w:rsidR="00304D83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. Descriptive statistics comparing the preoperative and demographic characteristics are shown as number of individuals (n), percentage (%) or mean</w:t>
                      </w:r>
                      <w:r w:rsidR="00C4718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±</w:t>
                      </w:r>
                      <w:r w:rsidR="00C4718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andard deviation. Abbreviations: LR, Low-risk group;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IR, intermediate risk according to Step-2;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S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US"/>
                        </w:rPr>
                        <w:t>1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R; Step-1 high-risk group; S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HR: Step-2 high-risk group, ASA PS: American Society of Anesthesiologists Physical Status; BMI: body mass index; MET: metabolic equivalent of task; RC</w:t>
                      </w:r>
                      <w:r w:rsidR="00C4718F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</w:t>
                      </w:r>
                      <w:r w:rsidRPr="004D161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I: revised cardiac risk index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B9A531" w14:textId="77777777" w:rsidR="007B30E6" w:rsidRDefault="007B30E6">
      <w:r>
        <w:br w:type="page"/>
      </w:r>
    </w:p>
    <w:tbl>
      <w:tblPr>
        <w:tblStyle w:val="Tabellenraster"/>
        <w:tblW w:w="8080" w:type="dxa"/>
        <w:tblLook w:val="04A0" w:firstRow="1" w:lastRow="0" w:firstColumn="1" w:lastColumn="0" w:noHBand="0" w:noVBand="1"/>
      </w:tblPr>
      <w:tblGrid>
        <w:gridCol w:w="1077"/>
        <w:gridCol w:w="1050"/>
        <w:gridCol w:w="1134"/>
        <w:gridCol w:w="1134"/>
        <w:gridCol w:w="1134"/>
        <w:gridCol w:w="1417"/>
        <w:gridCol w:w="1134"/>
      </w:tblGrid>
      <w:tr w:rsidR="004B7BFB" w:rsidRPr="00237D74" w14:paraId="24B6F2C8" w14:textId="77777777" w:rsidTr="007B30E6">
        <w:trPr>
          <w:gridAfter w:val="6"/>
          <w:wAfter w:w="7003" w:type="dxa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96CAA8" w14:textId="6CC73142" w:rsidR="007B30E6" w:rsidRPr="00237D74" w:rsidRDefault="007B30E6" w:rsidP="004B0D5C">
            <w:pPr>
              <w:spacing w:before="1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673FC54" w14:textId="5B53B518" w:rsidR="004B7BFB" w:rsidRPr="00237D74" w:rsidRDefault="00C4718F" w:rsidP="004B0D5C">
            <w:pPr>
              <w:spacing w:before="120"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37D74">
              <w:rPr>
                <w:rFonts w:ascii="Arial" w:hAnsi="Arial" w:cs="Arial"/>
                <w:b/>
                <w:sz w:val="16"/>
                <w:szCs w:val="16"/>
                <w:lang w:val="en-US"/>
              </w:rPr>
              <w:t>Table S2</w:t>
            </w:r>
          </w:p>
        </w:tc>
      </w:tr>
      <w:tr w:rsidR="004B7BFB" w:rsidRPr="00C4718F" w14:paraId="4F06CA5A" w14:textId="77777777" w:rsidTr="00C57694">
        <w:trPr>
          <w:trHeight w:val="574"/>
        </w:trPr>
        <w:tc>
          <w:tcPr>
            <w:tcW w:w="212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98CA2A6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</w:p>
          <w:p w14:paraId="4348726D" w14:textId="77777777" w:rsidR="004B7BFB" w:rsidRPr="00C4718F" w:rsidRDefault="004B7BFB" w:rsidP="004B0D5C">
            <w:pPr>
              <w:spacing w:before="120" w:after="120" w:line="360" w:lineRule="auto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D5A9B4F" w14:textId="77777777" w:rsidR="004B7BFB" w:rsidRPr="00C4718F" w:rsidRDefault="004B7BFB" w:rsidP="00C4718F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Over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050C21" w14:textId="77777777" w:rsidR="004B7BFB" w:rsidRPr="00C4718F" w:rsidRDefault="004B7BFB" w:rsidP="00C4718F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L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58FC19E" w14:textId="621C494D" w:rsidR="004B7BFB" w:rsidRPr="00C4718F" w:rsidRDefault="004B7BFB" w:rsidP="00C4718F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I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4AF0D13" w14:textId="0AA420EC" w:rsidR="004B7BFB" w:rsidRPr="00C4718F" w:rsidRDefault="004B7BFB" w:rsidP="00C4718F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S</w:t>
            </w:r>
            <w:r w:rsidRPr="00C4718F">
              <w:rPr>
                <w:rFonts w:ascii="Arial" w:hAnsi="Arial" w:cs="Arial"/>
                <w:b/>
                <w:sz w:val="18"/>
                <w:szCs w:val="20"/>
                <w:vertAlign w:val="subscript"/>
                <w:lang w:val="en-US"/>
              </w:rPr>
              <w:t xml:space="preserve">1 </w:t>
            </w: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A958FDC" w14:textId="77777777" w:rsidR="004B7BFB" w:rsidRPr="00C4718F" w:rsidRDefault="004B7BFB" w:rsidP="00C4718F">
            <w:pPr>
              <w:spacing w:before="120" w:line="360" w:lineRule="auto"/>
              <w:jc w:val="center"/>
              <w:rPr>
                <w:rFonts w:ascii="Arial" w:hAnsi="Arial" w:cs="Arial"/>
                <w:b/>
                <w:sz w:val="18"/>
                <w:szCs w:val="20"/>
                <w:lang w:val="en-US"/>
              </w:rPr>
            </w:pP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S</w:t>
            </w:r>
            <w:r w:rsidRPr="00C4718F">
              <w:rPr>
                <w:rFonts w:ascii="Arial" w:hAnsi="Arial" w:cs="Arial"/>
                <w:b/>
                <w:sz w:val="18"/>
                <w:szCs w:val="20"/>
                <w:vertAlign w:val="subscript"/>
                <w:lang w:val="en-US"/>
              </w:rPr>
              <w:t xml:space="preserve">2 </w:t>
            </w:r>
            <w:r w:rsidRPr="00C4718F">
              <w:rPr>
                <w:rFonts w:ascii="Arial" w:hAnsi="Arial" w:cs="Arial"/>
                <w:b/>
                <w:sz w:val="18"/>
                <w:szCs w:val="20"/>
                <w:lang w:val="en-US"/>
              </w:rPr>
              <w:t>HR</w:t>
            </w:r>
          </w:p>
        </w:tc>
      </w:tr>
      <w:tr w:rsidR="004B7BFB" w:rsidRPr="00C4718F" w14:paraId="5E9E3ACF" w14:textId="77777777" w:rsidTr="00C57694">
        <w:trPr>
          <w:trHeight w:val="119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8DC80B" w14:textId="77777777" w:rsidR="004B7BFB" w:rsidRPr="00C4718F" w:rsidRDefault="004B7BFB" w:rsidP="004B0D5C">
            <w:pPr>
              <w:spacing w:before="120" w:after="120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4036AC" w14:textId="13E36660" w:rsidR="004B7BFB" w:rsidRPr="00C4718F" w:rsidRDefault="004B7BFB" w:rsidP="00C4718F">
            <w:pPr>
              <w:spacing w:before="120" w:after="12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(n=4</w:t>
            </w:r>
            <w:r w:rsidR="00C4718F" w:rsidRPr="00C4718F">
              <w:rPr>
                <w:rFonts w:ascii="Arial" w:hAnsi="Arial" w:cs="Arial"/>
                <w:sz w:val="16"/>
                <w:szCs w:val="18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292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7E34CF" w14:textId="15DB3D88" w:rsidR="004B7BFB" w:rsidRPr="00C4718F" w:rsidRDefault="004B7BFB" w:rsidP="00C4718F">
            <w:pPr>
              <w:spacing w:before="120" w:after="12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(n=2</w:t>
            </w:r>
            <w:r w:rsidR="00C4718F" w:rsidRPr="00C4718F">
              <w:rPr>
                <w:rFonts w:ascii="Arial" w:hAnsi="Arial" w:cs="Arial"/>
                <w:sz w:val="16"/>
                <w:szCs w:val="18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22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022454" w14:textId="643E8DA0" w:rsidR="004B7BFB" w:rsidRPr="00C4718F" w:rsidRDefault="004B7BFB" w:rsidP="00C4718F">
            <w:pPr>
              <w:spacing w:before="120" w:after="12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(n=342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BCB83F" w14:textId="0703B9F8" w:rsidR="004B7BFB" w:rsidRPr="00C4718F" w:rsidRDefault="004B7BFB" w:rsidP="00C4718F">
            <w:pPr>
              <w:spacing w:before="120" w:after="12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(n=46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4F53AEE" w14:textId="01C3C8E2" w:rsidR="004B7BFB" w:rsidRPr="00C4718F" w:rsidRDefault="004B7BFB" w:rsidP="00C4718F">
            <w:pPr>
              <w:spacing w:before="120" w:after="12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(n=1</w:t>
            </w:r>
            <w:r w:rsidR="00C4718F" w:rsidRPr="00C4718F">
              <w:rPr>
                <w:rFonts w:ascii="Arial" w:hAnsi="Arial" w:cs="Arial"/>
                <w:sz w:val="16"/>
                <w:szCs w:val="18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8"/>
                <w:lang w:val="en-US"/>
              </w:rPr>
              <w:t>256)</w:t>
            </w:r>
          </w:p>
        </w:tc>
      </w:tr>
      <w:tr w:rsidR="004B7BFB" w:rsidRPr="00C4718F" w14:paraId="2E210B4C" w14:textId="77777777" w:rsidTr="00C57694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2FDD9" w14:textId="77777777" w:rsidR="004B7BFB" w:rsidRPr="00C4718F" w:rsidRDefault="004B7BFB" w:rsidP="004B0D5C">
            <w:pPr>
              <w:spacing w:before="120" w:after="120" w:line="360" w:lineRule="auto"/>
              <w:ind w:left="166" w:hanging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Type of surgery, 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16830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6EB1B" w14:textId="77777777" w:rsidR="004B7BFB" w:rsidRPr="00C4718F" w:rsidRDefault="004B7BFB" w:rsidP="00C4718F">
            <w:pPr>
              <w:tabs>
                <w:tab w:val="left" w:pos="726"/>
              </w:tabs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8F398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63357" w14:textId="2E387E10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C63D9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B7BFB" w:rsidRPr="00C4718F" w14:paraId="69FFD4BA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B38C7" w14:textId="7FF4019E" w:rsidR="004B7BFB" w:rsidRPr="00C4718F" w:rsidRDefault="004B7BFB" w:rsidP="004B0D5C">
            <w:pPr>
              <w:spacing w:before="120" w:after="120" w:line="360" w:lineRule="auto"/>
              <w:ind w:left="166" w:hanging="14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 xml:space="preserve"> Orthoped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DFFC9" w14:textId="16D436EB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4718F" w:rsidRPr="00C4718F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924 (4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AA586" w14:textId="664B84CC" w:rsidR="004B7BFB" w:rsidRPr="00C4718F" w:rsidRDefault="004B7BFB" w:rsidP="00C4718F">
            <w:pPr>
              <w:tabs>
                <w:tab w:val="left" w:pos="726"/>
              </w:tabs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C4718F" w:rsidRPr="00C4718F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59 (5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59859" w14:textId="519F97D6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41 (4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3CE7EA" w14:textId="31B5E882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49 (3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9B481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75 (37.8)</w:t>
            </w:r>
          </w:p>
        </w:tc>
      </w:tr>
      <w:tr w:rsidR="004B7BFB" w:rsidRPr="00C4718F" w14:paraId="7256C721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0DD68" w14:textId="4821573D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sz w:val="16"/>
                <w:szCs w:val="16"/>
                <w:lang w:val="en-US"/>
              </w:rPr>
              <w:t>Pla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A9F98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325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968A1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39 (1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D5D1B" w14:textId="67D79883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3 (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CFBD3B" w14:textId="2DD24EFF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6 (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B6AFC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7 (3.7)</w:t>
            </w:r>
          </w:p>
        </w:tc>
      </w:tr>
      <w:tr w:rsidR="004B7BFB" w:rsidRPr="00C4718F" w14:paraId="78C8597B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237F3" w14:textId="3D0FAE96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sz w:val="16"/>
                <w:szCs w:val="16"/>
                <w:lang w:val="en-US"/>
              </w:rPr>
              <w:t xml:space="preserve">Dermatolog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91B99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94 (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4B0DE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02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66068" w14:textId="63E5D720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9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723140" w14:textId="7F59D828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6 (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86712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57 (4.5)</w:t>
            </w:r>
          </w:p>
        </w:tc>
      </w:tr>
      <w:tr w:rsidR="004B7BFB" w:rsidRPr="00C4718F" w14:paraId="57024CCC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DB2F4" w14:textId="5F080442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phtalm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70A70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33 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0855AF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39 (1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2EF0" w14:textId="60913042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2 (2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C0319" w14:textId="396D4295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5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FBED6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7 (16.5)</w:t>
            </w:r>
          </w:p>
        </w:tc>
      </w:tr>
      <w:tr w:rsidR="004B7BFB" w:rsidRPr="00C4718F" w14:paraId="027FD8D3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924E0" w14:textId="51984F1D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Maxillofaci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85508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9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2DB76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8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27E6D" w14:textId="3A18D07D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(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A299E" w14:textId="2F357ABD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B4DAA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1 (3.3)</w:t>
            </w:r>
          </w:p>
        </w:tc>
      </w:tr>
      <w:tr w:rsidR="004B7BFB" w:rsidRPr="00C4718F" w14:paraId="775C1CB6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DBD89" w14:textId="5B1FDE08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Gynecolog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D3B65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C373A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7F57C" w14:textId="2C231590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0FAC5A" w14:textId="27A8E64E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3AAF8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(0.1)</w:t>
            </w:r>
          </w:p>
        </w:tc>
      </w:tr>
      <w:tr w:rsidR="004B7BFB" w:rsidRPr="00C4718F" w14:paraId="2FB1A88D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67B50" w14:textId="79D95084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57605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1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3D5C03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23DD5" w14:textId="41334A25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F896D" w14:textId="01B163E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7E61F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 (1.4)</w:t>
            </w:r>
          </w:p>
        </w:tc>
      </w:tr>
      <w:tr w:rsidR="004B7BFB" w:rsidRPr="00C4718F" w14:paraId="11C6FFA6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BE5D7" w14:textId="3B7C525D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rolog</w:t>
            </w: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D40EB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03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07315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5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4B996" w14:textId="322BA29E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9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8B9BE8" w14:textId="271ACE9A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8 (2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904BA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05 (23.9)</w:t>
            </w:r>
          </w:p>
        </w:tc>
      </w:tr>
      <w:tr w:rsidR="004B7BFB" w:rsidRPr="00C4718F" w14:paraId="265EE07E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A40F9" w14:textId="57952467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Gener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B56BE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07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B790A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7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3F858" w14:textId="77A829FF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CF2916" w14:textId="7B007D4D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2 (1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7EA29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7 (6.8)</w:t>
            </w:r>
          </w:p>
        </w:tc>
      </w:tr>
      <w:tr w:rsidR="004B7BFB" w:rsidRPr="00C4718F" w14:paraId="5BE29EC1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71565" w14:textId="317CF9C7" w:rsidR="004B7BFB" w:rsidRPr="00C4718F" w:rsidRDefault="00C4718F" w:rsidP="00C4718F">
            <w:pPr>
              <w:spacing w:before="120" w:after="12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C9270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2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ACF38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43EAA" w14:textId="28CF06B1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 (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9C6CFD" w14:textId="4AEB2E18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3 (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DF0FD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8 (1.2)</w:t>
            </w:r>
          </w:p>
        </w:tc>
      </w:tr>
      <w:tr w:rsidR="004B7BFB" w:rsidRPr="00C4718F" w14:paraId="58548C66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13D30" w14:textId="1DA04B9D" w:rsidR="004B7BFB" w:rsidRPr="00C4718F" w:rsidRDefault="004B7BFB" w:rsidP="004B0D5C">
            <w:pPr>
              <w:spacing w:before="120" w:after="120" w:line="360" w:lineRule="auto"/>
              <w:ind w:left="24" w:hanging="24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ype of anesth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52392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2564F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EFDE6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5C602" w14:textId="29F4C179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9DBC6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7BFB" w:rsidRPr="00C4718F" w14:paraId="70FDDFF9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B161F" w14:textId="77777777" w:rsidR="004B7BFB" w:rsidRPr="00C4718F" w:rsidRDefault="004B7BFB" w:rsidP="004B0D5C">
            <w:pPr>
              <w:spacing w:before="120" w:after="120" w:line="360" w:lineRule="auto"/>
              <w:ind w:left="166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Se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C80C5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12 (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4F9C8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7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3224C" w14:textId="734E53FE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9 (5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7F3CED" w14:textId="2D4F2A36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6 (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1570B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0 (5.3)</w:t>
            </w:r>
          </w:p>
        </w:tc>
      </w:tr>
      <w:tr w:rsidR="004B7BFB" w:rsidRPr="00C4718F" w14:paraId="51DE9E9B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6353D" w14:textId="3E626737" w:rsidR="004B7BFB" w:rsidRPr="00C4718F" w:rsidRDefault="004B7BFB" w:rsidP="004B0D5C">
            <w:pPr>
              <w:spacing w:before="120" w:after="120" w:line="360" w:lineRule="auto"/>
              <w:ind w:left="166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G</w:t>
            </w:r>
            <w:r w:rsidR="00C4718F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neral</w:t>
            </w: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540A5" w14:textId="7A32857C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  <w:r w:rsidR="00C4718F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80 (7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DF1D4" w14:textId="7F37DE2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  <w:r w:rsidR="00C4718F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70 (7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39BC7" w14:textId="619BECC8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71 (7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31D79" w14:textId="66179ECA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92 (8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E5B0F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47 (82.1)</w:t>
            </w:r>
          </w:p>
        </w:tc>
      </w:tr>
      <w:tr w:rsidR="004B7BFB" w:rsidRPr="00C4718F" w14:paraId="23B52B20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7732D" w14:textId="2820E89D" w:rsidR="004B7BFB" w:rsidRPr="00C4718F" w:rsidRDefault="004B7BFB" w:rsidP="004B0D5C">
            <w:pPr>
              <w:spacing w:before="120" w:after="120" w:line="360" w:lineRule="auto"/>
              <w:ind w:left="171" w:hanging="5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Combined RA/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A8181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10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70AE1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7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4BCB8" w14:textId="1D0F58C0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 (1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892B7C" w14:textId="1D5284F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8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61468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2 (11.1)</w:t>
            </w:r>
          </w:p>
        </w:tc>
      </w:tr>
      <w:tr w:rsidR="004B7BFB" w:rsidRPr="00C4718F" w14:paraId="4F6AEAE1" w14:textId="77777777" w:rsidTr="00C57694"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444104" w14:textId="11888656" w:rsidR="004B7BFB" w:rsidRPr="00C4718F" w:rsidRDefault="00C4718F" w:rsidP="004B0D5C">
            <w:pPr>
              <w:spacing w:before="120" w:after="120" w:line="360" w:lineRule="auto"/>
              <w:ind w:left="171" w:hanging="5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B7BFB"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uration surgery (m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7F20D9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6.2 (72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1C2256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6.7 (75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BB3B4E" w14:textId="1CA475C8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.9 (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5E20AB" w14:textId="70F8AABE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7.0 (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841C0" w14:textId="77777777" w:rsidR="004B7BFB" w:rsidRPr="00C4718F" w:rsidRDefault="004B7BFB" w:rsidP="00C4718F">
            <w:pPr>
              <w:spacing w:before="120" w:after="120" w:line="36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6.0 (75.3)</w:t>
            </w:r>
          </w:p>
        </w:tc>
      </w:tr>
    </w:tbl>
    <w:p w14:paraId="3FCBE2C3" w14:textId="0CCAC0E8" w:rsidR="00667EF0" w:rsidRPr="00C4718F" w:rsidRDefault="007B30E6">
      <w:pPr>
        <w:rPr>
          <w:rFonts w:ascii="Arial" w:hAnsi="Arial" w:cs="Arial"/>
          <w:lang w:val="en-US"/>
        </w:rPr>
      </w:pPr>
      <w:r w:rsidRPr="00C4718F">
        <w:rPr>
          <w:rFonts w:ascii="Arial" w:hAnsi="Arial" w:cs="Arial"/>
          <w:noProof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AF5A95C" wp14:editId="49EE9BF7">
                <wp:simplePos x="0" y="0"/>
                <wp:positionH relativeFrom="margin">
                  <wp:posOffset>-2540</wp:posOffset>
                </wp:positionH>
                <wp:positionV relativeFrom="paragraph">
                  <wp:posOffset>197485</wp:posOffset>
                </wp:positionV>
                <wp:extent cx="5154930" cy="1091565"/>
                <wp:effectExtent l="0" t="0" r="13970" b="13335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4930" cy="1091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1A9107" w14:textId="488131DD" w:rsidR="00667EF0" w:rsidRPr="007B30E6" w:rsidRDefault="00667EF0" w:rsidP="007B30E6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 w:rsidR="00304D83"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2. Descriptive statistics comparing the intraoperative characteristics are shown as number of individuals (n), percentage (%) or mean ±. standard deviation. Abbreviations: LR, Low-risk group; IR, intermediate risk according to Step2; S</w:t>
                            </w:r>
                            <w:r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 xml:space="preserve">1 </w:t>
                            </w:r>
                            <w:r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R; Step-1 high-risk group; S</w:t>
                            </w:r>
                            <w:r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HR: Step</w:t>
                            </w:r>
                            <w:r w:rsidR="00C4718F"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-2 </w:t>
                            </w:r>
                            <w:r w:rsidRPr="007B30E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igh-risk group; ENT: ear-nose-throat; GA: general anesthesia; RA: regional anesthesi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5A95C" id="_x0000_s1027" type="#_x0000_t202" style="position:absolute;margin-left:-.2pt;margin-top:15.55pt;width:405.9pt;height:85.9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">
                <v:textbox>
                  <w:txbxContent>
                    <w:p w14:paraId="201A9107" w14:textId="488131DD" w:rsidR="00667EF0" w:rsidRPr="007B30E6" w:rsidRDefault="00667EF0" w:rsidP="007B30E6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7B30E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 w:rsidR="00304D83" w:rsidRPr="007B30E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7B30E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2. Descriptive statistics comparing the intraoperative characteristics are shown as number of individuals (n), percentage (%) or mean ±. standard deviation. Abbreviations: LR, Low-risk group; IR, intermediate risk according to Step2; S</w:t>
                      </w:r>
                      <w:r w:rsidRPr="007B30E6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US"/>
                        </w:rPr>
                        <w:t xml:space="preserve">1 </w:t>
                      </w:r>
                      <w:r w:rsidRPr="007B30E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R; Step-1 high-risk group; S</w:t>
                      </w:r>
                      <w:r w:rsidRPr="007B30E6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7B30E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HR: Step</w:t>
                      </w:r>
                      <w:r w:rsidR="00C4718F" w:rsidRPr="007B30E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-2 </w:t>
                      </w:r>
                      <w:r w:rsidRPr="007B30E6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igh-risk group; ENT: ear-nose-throat; GA: general anesthesia; RA: regional anesthesi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DBB78DE" w14:textId="595739B4" w:rsidR="00C4718F" w:rsidRDefault="00C4718F">
      <w:pPr>
        <w:rPr>
          <w:rFonts w:ascii="Arial" w:hAnsi="Arial" w:cs="Arial"/>
          <w:lang w:val="en-US"/>
        </w:rPr>
      </w:pPr>
    </w:p>
    <w:p w14:paraId="2E8B08D5" w14:textId="77777777" w:rsidR="007B30E6" w:rsidRDefault="007B30E6">
      <w:pPr>
        <w:rPr>
          <w:rFonts w:ascii="Arial" w:hAnsi="Arial" w:cs="Arial"/>
          <w:lang w:val="en-US"/>
        </w:rPr>
      </w:pPr>
    </w:p>
    <w:p w14:paraId="453E0AD2" w14:textId="77777777" w:rsidR="007B30E6" w:rsidRDefault="007B30E6">
      <w:pPr>
        <w:rPr>
          <w:rFonts w:ascii="Arial" w:hAnsi="Arial" w:cs="Arial"/>
          <w:lang w:val="en-US"/>
        </w:rPr>
      </w:pPr>
    </w:p>
    <w:p w14:paraId="2FEB021A" w14:textId="77777777" w:rsidR="007B30E6" w:rsidRDefault="007B30E6">
      <w:pPr>
        <w:rPr>
          <w:rFonts w:ascii="Arial" w:hAnsi="Arial" w:cs="Arial"/>
          <w:lang w:val="en-US"/>
        </w:rPr>
      </w:pPr>
    </w:p>
    <w:p w14:paraId="06E820D7" w14:textId="12407B66" w:rsidR="007B30E6" w:rsidRDefault="007B30E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ECAC0BC" w14:textId="05356DBF" w:rsidR="007B30E6" w:rsidRPr="00237D74" w:rsidRDefault="007B30E6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237D74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Table S3</w:t>
      </w:r>
    </w:p>
    <w:tbl>
      <w:tblPr>
        <w:tblStyle w:val="Tabellenraster"/>
        <w:tblW w:w="7962" w:type="dxa"/>
        <w:tblLook w:val="04A0" w:firstRow="1" w:lastRow="0" w:firstColumn="1" w:lastColumn="0" w:noHBand="0" w:noVBand="1"/>
      </w:tblPr>
      <w:tblGrid>
        <w:gridCol w:w="1853"/>
        <w:gridCol w:w="1191"/>
        <w:gridCol w:w="26"/>
        <w:gridCol w:w="1165"/>
        <w:gridCol w:w="52"/>
        <w:gridCol w:w="1139"/>
        <w:gridCol w:w="86"/>
        <w:gridCol w:w="1105"/>
        <w:gridCol w:w="120"/>
        <w:gridCol w:w="1071"/>
        <w:gridCol w:w="154"/>
      </w:tblGrid>
      <w:tr w:rsidR="00C4718F" w:rsidRPr="00C4718F" w14:paraId="0FB220A9" w14:textId="77777777" w:rsidTr="0013667D">
        <w:trPr>
          <w:trHeight w:val="574"/>
        </w:trPr>
        <w:tc>
          <w:tcPr>
            <w:tcW w:w="185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AD8A04F" w14:textId="77777777" w:rsidR="003C3069" w:rsidRPr="00C4718F" w:rsidRDefault="003C3069" w:rsidP="0013667D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2080718" w14:textId="77777777" w:rsidR="00C4718F" w:rsidRPr="00C4718F" w:rsidRDefault="00C4718F" w:rsidP="0013667D">
            <w:pPr>
              <w:spacing w:before="120" w:after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2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904D219" w14:textId="77777777" w:rsidR="00C4718F" w:rsidRPr="00C4718F" w:rsidRDefault="00C4718F" w:rsidP="0013667D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21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8FCF3A2" w14:textId="77777777" w:rsidR="00C4718F" w:rsidRPr="00C4718F" w:rsidRDefault="00C4718F" w:rsidP="0013667D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LR</w:t>
            </w:r>
          </w:p>
        </w:tc>
        <w:tc>
          <w:tcPr>
            <w:tcW w:w="122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1B4C92" w14:textId="77777777" w:rsidR="00C4718F" w:rsidRPr="00C4718F" w:rsidRDefault="00C4718F" w:rsidP="0013667D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IR</w:t>
            </w:r>
          </w:p>
        </w:tc>
        <w:tc>
          <w:tcPr>
            <w:tcW w:w="122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15531CA" w14:textId="77777777" w:rsidR="00C4718F" w:rsidRPr="00C4718F" w:rsidRDefault="00C4718F" w:rsidP="0013667D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 w:rsidRPr="00C4718F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 xml:space="preserve">1 </w:t>
            </w: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HR</w:t>
            </w:r>
          </w:p>
        </w:tc>
        <w:tc>
          <w:tcPr>
            <w:tcW w:w="122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C63E76E" w14:textId="77777777" w:rsidR="00C4718F" w:rsidRPr="00C4718F" w:rsidRDefault="00C4718F" w:rsidP="0013667D">
            <w:pPr>
              <w:spacing w:before="1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S</w:t>
            </w:r>
            <w:r w:rsidRPr="00C4718F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C4718F">
              <w:rPr>
                <w:rFonts w:ascii="Arial" w:hAnsi="Arial" w:cs="Arial"/>
                <w:b/>
                <w:sz w:val="16"/>
                <w:szCs w:val="16"/>
                <w:lang w:val="en-US"/>
              </w:rPr>
              <w:t>HR</w:t>
            </w:r>
          </w:p>
        </w:tc>
      </w:tr>
      <w:tr w:rsidR="00C4718F" w:rsidRPr="00C4718F" w14:paraId="17C9F937" w14:textId="77777777" w:rsidTr="0013667D">
        <w:trPr>
          <w:trHeight w:val="119"/>
        </w:trPr>
        <w:tc>
          <w:tcPr>
            <w:tcW w:w="185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F9BA1A0" w14:textId="77777777" w:rsidR="00C4718F" w:rsidRPr="00C4718F" w:rsidRDefault="00C4718F" w:rsidP="0013667D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09453BC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4,292)</w:t>
            </w:r>
          </w:p>
        </w:tc>
        <w:tc>
          <w:tcPr>
            <w:tcW w:w="1217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55D409E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2,224)</w:t>
            </w:r>
          </w:p>
        </w:tc>
        <w:tc>
          <w:tcPr>
            <w:tcW w:w="122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584C7C3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342)</w:t>
            </w:r>
          </w:p>
        </w:tc>
        <w:tc>
          <w:tcPr>
            <w:tcW w:w="122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1F05FEE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469)</w:t>
            </w:r>
          </w:p>
        </w:tc>
        <w:tc>
          <w:tcPr>
            <w:tcW w:w="122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4D9CEA01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(n=1,256)</w:t>
            </w:r>
          </w:p>
        </w:tc>
      </w:tr>
      <w:tr w:rsidR="00C4718F" w:rsidRPr="00C4718F" w14:paraId="62D758E6" w14:textId="77777777" w:rsidTr="0013667D">
        <w:trPr>
          <w:gridAfter w:val="1"/>
          <w:wAfter w:w="154" w:type="dxa"/>
        </w:trPr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6A6615" w14:textId="11A52127" w:rsidR="00C4718F" w:rsidRPr="00C4718F" w:rsidRDefault="00C4718F" w:rsidP="0013667D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PACU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DB08D3" w14:textId="16C6D9C0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3,382 (79.1)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EE4E48" w14:textId="3B577760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,891 (85.0)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3E12DE" w14:textId="740EE70B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72 (79.5)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66D260" w14:textId="14FE66A4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18 (67.8)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A16CCB" w14:textId="66FC0E15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898 (71.6)</w:t>
            </w:r>
          </w:p>
        </w:tc>
      </w:tr>
      <w:tr w:rsidR="00C4718F" w:rsidRPr="00C4718F" w14:paraId="4027FD9B" w14:textId="77777777" w:rsidTr="0013667D">
        <w:trPr>
          <w:gridAfter w:val="1"/>
          <w:wAfter w:w="154" w:type="dxa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14:paraId="7A7A5DC2" w14:textId="269E69CD" w:rsidR="00C4718F" w:rsidRPr="00C4718F" w:rsidRDefault="00C4718F" w:rsidP="0013667D">
            <w:pPr>
              <w:widowControl w:val="0"/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War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36BCC3E" w14:textId="0D7015E5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534 (12.5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74E9A" w14:textId="6DD2DD1A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18 (9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F28E2" w14:textId="38C0D8F0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8 (8.2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0561E" w14:textId="5066D216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63 (11.8)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4AC04" w14:textId="0F44196C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27 (18)</w:t>
            </w:r>
          </w:p>
        </w:tc>
      </w:tr>
    </w:tbl>
    <w:tbl>
      <w:tblPr>
        <w:tblStyle w:val="Tabellenraster"/>
        <w:tblpPr w:leftFromText="141" w:rightFromText="141" w:vertAnchor="text" w:horzAnchor="margin" w:tblpY="309"/>
        <w:tblW w:w="8019" w:type="dxa"/>
        <w:tblLook w:val="04A0" w:firstRow="1" w:lastRow="0" w:firstColumn="1" w:lastColumn="0" w:noHBand="0" w:noVBand="1"/>
      </w:tblPr>
      <w:tblGrid>
        <w:gridCol w:w="1894"/>
        <w:gridCol w:w="1225"/>
        <w:gridCol w:w="1225"/>
        <w:gridCol w:w="1225"/>
        <w:gridCol w:w="1225"/>
        <w:gridCol w:w="1225"/>
      </w:tblGrid>
      <w:tr w:rsidR="00C4718F" w:rsidRPr="00C4718F" w14:paraId="67030140" w14:textId="77777777" w:rsidTr="0013667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52D5222E" w14:textId="77777777" w:rsidR="00C4718F" w:rsidRPr="00C4718F" w:rsidRDefault="00C4718F" w:rsidP="0013667D">
            <w:pPr>
              <w:widowControl w:val="0"/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ICU/HDU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58D1DA5" w14:textId="77777777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352 (8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1B7221A" w14:textId="77777777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03 (4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9A40D26" w14:textId="77777777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9 (11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5992C24" w14:textId="77777777" w:rsidR="00C4718F" w:rsidRPr="00C4718F" w:rsidRDefault="00C4718F" w:rsidP="0013667D">
            <w:pPr>
              <w:widowControl w:val="0"/>
              <w:spacing w:before="120" w:after="120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86 (18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03F49E8" w14:textId="77777777" w:rsidR="00C4718F" w:rsidRPr="00C4718F" w:rsidRDefault="00C4718F" w:rsidP="0013667D">
            <w:pPr>
              <w:widowControl w:val="0"/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24 (9.9)</w:t>
            </w:r>
          </w:p>
        </w:tc>
      </w:tr>
      <w:tr w:rsidR="00C4718F" w:rsidRPr="00C4718F" w14:paraId="4A7C2613" w14:textId="77777777" w:rsidTr="0013667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953E863" w14:textId="77777777" w:rsidR="00C4718F" w:rsidRPr="00C4718F" w:rsidRDefault="00C4718F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070CA3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24 (0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7C87A1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2 (0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46C1118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 (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D884E2" w14:textId="77777777" w:rsidR="00C4718F" w:rsidRPr="00C4718F" w:rsidRDefault="00C4718F" w:rsidP="0013667D">
            <w:pPr>
              <w:spacing w:before="120" w:after="120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D6EB0A9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7 (0.6)</w:t>
            </w:r>
          </w:p>
        </w:tc>
      </w:tr>
      <w:tr w:rsidR="00C4718F" w:rsidRPr="00C4718F" w14:paraId="11728C69" w14:textId="77777777" w:rsidTr="0013667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17CD8949" w14:textId="77777777" w:rsidR="00C4718F" w:rsidRPr="00C4718F" w:rsidRDefault="00C4718F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hospital stay (days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3187BF4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6.7 (6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D580F97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5.8 (5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65AE66D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846C3E1" w14:textId="77777777" w:rsidR="00C4718F" w:rsidRPr="00C4718F" w:rsidRDefault="00C4718F" w:rsidP="0013667D">
            <w:pPr>
              <w:spacing w:before="120" w:after="120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8 (7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DD5783D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7.4 (7.5)</w:t>
            </w:r>
          </w:p>
        </w:tc>
      </w:tr>
      <w:tr w:rsidR="00C4718F" w:rsidRPr="00C4718F" w14:paraId="236ADC9F" w14:textId="77777777" w:rsidTr="0013667D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2816039" w14:textId="77777777" w:rsidR="00C4718F" w:rsidRPr="00C4718F" w:rsidRDefault="00C4718F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hospital stay &gt;7day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85560DE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,312 (30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E720FB9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529 (23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8D1F556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36 (39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9BDC8DF" w14:textId="77777777" w:rsidR="00C4718F" w:rsidRPr="00C4718F" w:rsidRDefault="00C4718F" w:rsidP="0013667D">
            <w:pPr>
              <w:spacing w:before="120" w:after="120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88 (4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CFEAAD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459 (35)</w:t>
            </w:r>
          </w:p>
        </w:tc>
      </w:tr>
    </w:tbl>
    <w:tbl>
      <w:tblPr>
        <w:tblStyle w:val="Tabellenraster"/>
        <w:tblW w:w="797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225"/>
        <w:gridCol w:w="1225"/>
        <w:gridCol w:w="1225"/>
        <w:gridCol w:w="1225"/>
        <w:gridCol w:w="1225"/>
      </w:tblGrid>
      <w:tr w:rsidR="00C4718F" w:rsidRPr="00C4718F" w14:paraId="7406E92E" w14:textId="77777777" w:rsidTr="0013667D"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2991FD68" w14:textId="26DF8F64" w:rsidR="00C4718F" w:rsidRPr="00C4718F" w:rsidRDefault="00C4718F" w:rsidP="0013667D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Patients with complication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0B33794" w14:textId="3750CF3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335 (7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66804DA" w14:textId="198582FC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74 (3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F8F0219" w14:textId="137AFD9D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0 (8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50704B" w14:textId="3316EC13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77 (16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4F0C6CA" w14:textId="5E98E252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54 (12.3)</w:t>
            </w:r>
          </w:p>
        </w:tc>
      </w:tr>
      <w:tr w:rsidR="00C4718F" w:rsidRPr="00C4718F" w14:paraId="77519EDD" w14:textId="77777777" w:rsidTr="0013667D"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482C7396" w14:textId="70E36097" w:rsidR="00C4718F" w:rsidRPr="00C4718F" w:rsidRDefault="00C4718F" w:rsidP="0013667D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PP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C5B0E4B" w14:textId="5E6D0F4D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07 (2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C40340D" w14:textId="6E47AEE0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3 (1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619CAA3" w14:textId="33636336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0 (2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7FA90D" w14:textId="2477387A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6 (5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A854FC2" w14:textId="01FCAD19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8 (3)</w:t>
            </w:r>
          </w:p>
        </w:tc>
      </w:tr>
      <w:tr w:rsidR="00C4718F" w:rsidRPr="00C4718F" w14:paraId="21349A68" w14:textId="77777777" w:rsidTr="0013667D">
        <w:tc>
          <w:tcPr>
            <w:tcW w:w="1853" w:type="dxa"/>
            <w:tcBorders>
              <w:top w:val="nil"/>
              <w:bottom w:val="nil"/>
              <w:right w:val="nil"/>
            </w:tcBorders>
          </w:tcPr>
          <w:p w14:paraId="114878E0" w14:textId="108B2F45" w:rsidR="00C4718F" w:rsidRPr="00C4718F" w:rsidRDefault="00C4718F" w:rsidP="0013667D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Pneumon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451F521" w14:textId="19BE7B89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4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BEF6" w14:textId="042263B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(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EA9C" w14:textId="6AC09A55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5DA0" w14:textId="2A747791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(0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C61A" w14:textId="3093680B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(0.5)</w:t>
            </w:r>
          </w:p>
        </w:tc>
      </w:tr>
    </w:tbl>
    <w:tbl>
      <w:tblPr>
        <w:tblStyle w:val="Tabellenraster"/>
        <w:tblpPr w:leftFromText="141" w:rightFromText="141" w:vertAnchor="text" w:horzAnchor="margin" w:tblpY="309"/>
        <w:tblW w:w="7985" w:type="dxa"/>
        <w:tblLook w:val="04A0" w:firstRow="1" w:lastRow="0" w:firstColumn="1" w:lastColumn="0" w:noHBand="0" w:noVBand="1"/>
      </w:tblPr>
      <w:tblGrid>
        <w:gridCol w:w="1860"/>
        <w:gridCol w:w="1225"/>
        <w:gridCol w:w="1225"/>
        <w:gridCol w:w="1225"/>
        <w:gridCol w:w="1225"/>
        <w:gridCol w:w="1225"/>
      </w:tblGrid>
      <w:tr w:rsidR="003C3069" w:rsidRPr="00C4718F" w14:paraId="314DA519" w14:textId="77777777" w:rsidTr="003C3069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7993C82" w14:textId="04EDE4FE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Reintub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B3172C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1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EBEB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76A8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CE2A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(0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17DF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 (0.5)</w:t>
            </w:r>
          </w:p>
        </w:tc>
      </w:tr>
      <w:tr w:rsidR="003C3069" w:rsidRPr="00C4718F" w14:paraId="36EBD8E8" w14:textId="77777777" w:rsidTr="003C3069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AC376D1" w14:textId="244ED3E7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Pulmonary aspir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B1F563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8 (0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990D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6981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5546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 (0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4F58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(0.2)</w:t>
            </w:r>
          </w:p>
        </w:tc>
      </w:tr>
      <w:tr w:rsidR="003C3069" w:rsidRPr="00C4718F" w14:paraId="204D29C1" w14:textId="77777777" w:rsidTr="003C3069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0ED1261" w14:textId="25A62234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ARD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71E6BB66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1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1FAE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(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3824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A66D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 (0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8C45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 (0.2)</w:t>
            </w:r>
          </w:p>
        </w:tc>
      </w:tr>
      <w:tr w:rsidR="003C3069" w:rsidRPr="00C4718F" w14:paraId="45D0E3D5" w14:textId="77777777" w:rsidTr="003C3069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B47A02A" w14:textId="409EBBEB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Respiratory failur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5D836F0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92 (2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5A33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 (1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152B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 (3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E6C3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2 (4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C65F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 (2.5)</w:t>
            </w:r>
          </w:p>
        </w:tc>
      </w:tr>
      <w:tr w:rsidR="003C3069" w:rsidRPr="00C4718F" w14:paraId="688EE02D" w14:textId="77777777" w:rsidTr="0013667D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48AC013" w14:textId="03810041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CV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9F7634F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245 (5.7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2A98F57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47 (2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DECB495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3 (3.8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CD85F8A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61 (1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3D61FCE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24 (9.9)</w:t>
            </w:r>
          </w:p>
        </w:tc>
      </w:tr>
      <w:tr w:rsidR="003C3069" w:rsidRPr="00C4718F" w14:paraId="7D5C4ED1" w14:textId="77777777" w:rsidTr="0013667D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C3AFCFB" w14:textId="7477B52E" w:rsidR="003C3069" w:rsidRPr="00C4718F" w:rsidRDefault="003C3069" w:rsidP="0013667D">
            <w:pPr>
              <w:spacing w:before="120" w:after="120"/>
              <w:ind w:left="179" w:hanging="179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Myocardial infarc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E0812D6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9 (0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C75390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DDA185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C8A1580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 (0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867B375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5 (0.4)</w:t>
            </w:r>
          </w:p>
        </w:tc>
      </w:tr>
      <w:tr w:rsidR="003C3069" w:rsidRPr="00C4718F" w14:paraId="1F59DAD9" w14:textId="77777777" w:rsidTr="0013667D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948946C" w14:textId="77D23C9C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Angina pectori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072CDAC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2 (0.3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5F49228A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5 (0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3BEE6EC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DAD9699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 (0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7771B2A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5 (0.5)</w:t>
            </w:r>
          </w:p>
        </w:tc>
      </w:tr>
      <w:tr w:rsidR="003C3069" w:rsidRPr="00C4718F" w14:paraId="5CF8DE47" w14:textId="77777777" w:rsidTr="0013667D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52D8056" w14:textId="6C55BB4B" w:rsidR="003C3069" w:rsidRPr="00C4718F" w:rsidRDefault="003C3069" w:rsidP="0013667D">
            <w:pPr>
              <w:spacing w:before="120" w:after="120"/>
              <w:ind w:left="179" w:hanging="179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Heart failure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DA14459" w14:textId="77777777" w:rsidR="003C3069" w:rsidRPr="00C4718F" w:rsidDel="007360A1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22 (0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EC7F3C2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4 (0.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7DF22C2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 (0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4538AD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7 (1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89C3AA3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8 (0.6)</w:t>
            </w:r>
          </w:p>
        </w:tc>
      </w:tr>
      <w:tr w:rsidR="003C3069" w:rsidRPr="00C4718F" w14:paraId="3C1DA051" w14:textId="77777777" w:rsidTr="0013667D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7430AB" w14:textId="6A9E31DA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Pulmonary embolis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4E7BF905" w14:textId="77777777" w:rsidR="003C3069" w:rsidRPr="00C4718F" w:rsidDel="007360A1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16 (0.4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50D1A0C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 (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2AD010B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 (0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20DF62A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4 (0.9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CA963B5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7 (0.6)</w:t>
            </w:r>
          </w:p>
        </w:tc>
      </w:tr>
      <w:tr w:rsidR="0013667D" w:rsidRPr="00C4718F" w14:paraId="02681D85" w14:textId="77777777" w:rsidTr="0013667D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79C0E21" w14:textId="514B94AA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Cardiac arrest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18D6E580" w14:textId="77777777" w:rsidR="003C3069" w:rsidRPr="00C4718F" w:rsidDel="007360A1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4 (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72F2D5B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 (0.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7EBA4F8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66249EAD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5E831DC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2 (0.2)</w:t>
            </w:r>
          </w:p>
        </w:tc>
      </w:tr>
      <w:tr w:rsidR="0013667D" w:rsidRPr="00C4718F" w14:paraId="3EDBA5D2" w14:textId="77777777" w:rsidTr="0013667D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F413907" w14:textId="40D10BA8" w:rsidR="003C3069" w:rsidRPr="00C4718F" w:rsidRDefault="003C3069" w:rsidP="0013667D">
            <w:pPr>
              <w:spacing w:before="120" w:after="12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Atrial fibrillatio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3435A6D9" w14:textId="77777777" w:rsidR="003C3069" w:rsidRPr="00C4718F" w:rsidDel="007360A1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sz w:val="16"/>
                <w:szCs w:val="16"/>
                <w:lang w:val="en-US"/>
              </w:rPr>
              <w:t>201 (4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94EB36B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36 (1.6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B45C885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7(2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2F2A5615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54 (11.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14:paraId="06352D36" w14:textId="77777777" w:rsidR="003C3069" w:rsidRPr="00C4718F" w:rsidRDefault="003C3069" w:rsidP="0013667D">
            <w:pPr>
              <w:spacing w:before="120" w:after="12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</w:pPr>
            <w:r w:rsidRPr="00C4718F">
              <w:rPr>
                <w:rFonts w:ascii="Arial" w:eastAsia="Calibri" w:hAnsi="Arial" w:cs="Arial"/>
                <w:color w:val="000000"/>
                <w:sz w:val="16"/>
                <w:szCs w:val="16"/>
                <w:lang w:val="en-US"/>
              </w:rPr>
              <w:t>104 (8.3)</w:t>
            </w:r>
          </w:p>
        </w:tc>
      </w:tr>
    </w:tbl>
    <w:tbl>
      <w:tblPr>
        <w:tblStyle w:val="Tabellenraster"/>
        <w:tblW w:w="797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1225"/>
        <w:gridCol w:w="1225"/>
        <w:gridCol w:w="1225"/>
        <w:gridCol w:w="1225"/>
        <w:gridCol w:w="1225"/>
      </w:tblGrid>
      <w:tr w:rsidR="00C4718F" w:rsidRPr="00C4718F" w14:paraId="3AEE6CE1" w14:textId="77777777" w:rsidTr="0013667D">
        <w:tc>
          <w:tcPr>
            <w:tcW w:w="1853" w:type="dxa"/>
            <w:tcBorders>
              <w:top w:val="nil"/>
              <w:bottom w:val="single" w:sz="12" w:space="0" w:color="auto"/>
              <w:right w:val="nil"/>
            </w:tcBorders>
          </w:tcPr>
          <w:p w14:paraId="27AD1F76" w14:textId="77777777" w:rsidR="00C4718F" w:rsidRPr="00C4718F" w:rsidRDefault="00C4718F" w:rsidP="0013667D">
            <w:pPr>
              <w:spacing w:before="120" w:after="1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RCRI, n (%) &gt;=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9CB108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55 (3.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05E78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16 (0.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74DDE9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26 (7.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7215F4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46 (9.6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C0F11B" w14:textId="77777777" w:rsidR="00C4718F" w:rsidRPr="00C4718F" w:rsidRDefault="00C4718F" w:rsidP="0013667D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18F">
              <w:rPr>
                <w:rFonts w:ascii="Arial" w:hAnsi="Arial" w:cs="Arial"/>
                <w:sz w:val="16"/>
                <w:szCs w:val="16"/>
                <w:lang w:val="en-US"/>
              </w:rPr>
              <w:t>67 (5.3)</w:t>
            </w:r>
          </w:p>
        </w:tc>
      </w:tr>
    </w:tbl>
    <w:p w14:paraId="56314FF7" w14:textId="0676B92E" w:rsidR="004B7BFB" w:rsidRDefault="0013667D">
      <w:pPr>
        <w:rPr>
          <w:rFonts w:ascii="Arial" w:hAnsi="Arial" w:cs="Arial"/>
          <w:lang w:val="en-US"/>
        </w:rPr>
      </w:pPr>
      <w:r w:rsidRPr="00C4718F">
        <w:rPr>
          <w:rFonts w:ascii="Arial" w:hAnsi="Arial" w:cs="Arial"/>
          <w:noProof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57EA4A8" wp14:editId="55797AE5">
                <wp:simplePos x="0" y="0"/>
                <wp:positionH relativeFrom="column">
                  <wp:posOffset>-2540</wp:posOffset>
                </wp:positionH>
                <wp:positionV relativeFrom="paragraph">
                  <wp:posOffset>198120</wp:posOffset>
                </wp:positionV>
                <wp:extent cx="5057775" cy="1404620"/>
                <wp:effectExtent l="0" t="0" r="9525" b="8255"/>
                <wp:wrapSquare wrapText="bothSides"/>
                <wp:docPr id="201355648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57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4252D1" w14:textId="593F94EF" w:rsidR="0013667D" w:rsidRPr="0013667D" w:rsidRDefault="003C3069" w:rsidP="0013667D">
                            <w:pPr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3: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Descriptive statistics comparing th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</w:t>
                            </w:r>
                            <w:r w:rsidRPr="00BF16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ostoperative parameters and complication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. Data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are shown as number of individuals (n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or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percentage (%). Abbreviations: L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ow-risk group;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IR, intermediate risk according to Step2; 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R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Step-1 high-risk group; S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-HR: Step-2 high-risk gro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PACU: post-anesthesia care unit; ICU/HDU: intensive/high-density care unit; PPC: postoperative pulmonary complications; CVC: cardiovascular complications</w:t>
                            </w:r>
                            <w:r w:rsidRPr="003F5638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7EA4A8" id="_x0000_s1028" type="#_x0000_t202" style="position:absolute;margin-left:-.2pt;margin-top:15.6pt;width:398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">
                <v:textbox style="mso-fit-shape-to-text:t">
                  <w:txbxContent>
                    <w:p w14:paraId="244252D1" w14:textId="593F94EF" w:rsidR="0013667D" w:rsidRPr="0013667D" w:rsidRDefault="003C3069" w:rsidP="0013667D">
                      <w:pPr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3: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Descriptive statistics comparing th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</w:t>
                      </w:r>
                      <w:r w:rsidRPr="00BF1680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ostoperative parameters and complicatio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. Data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are shown as number of individuals (n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or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percentage (%). Abbreviations: L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ow-risk group;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IR, intermediate risk according to Step2; 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US"/>
                        </w:rPr>
                        <w:t>1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R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Step-1 high-risk group; S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  <w:lang w:val="en-US"/>
                        </w:rPr>
                        <w:t>2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-HR: Step-2 high-risk gro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PACU: post-anesthesia care unit; ICU/HDU: intensive/high-density care unit; PPC: postoperative pulmonary complications; CVC: cardiovascular complications</w:t>
                      </w:r>
                      <w:r w:rsidRPr="003F5638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D3F4378" w14:textId="2CC16F63" w:rsidR="003C3069" w:rsidRDefault="003C3069">
      <w:pPr>
        <w:rPr>
          <w:rFonts w:ascii="Arial" w:hAnsi="Arial" w:cs="Arial"/>
          <w:lang w:val="en-US"/>
        </w:rPr>
      </w:pPr>
    </w:p>
    <w:p w14:paraId="5F48648F" w14:textId="08A6EA49" w:rsidR="003C3069" w:rsidRDefault="003C3069">
      <w:pPr>
        <w:rPr>
          <w:rFonts w:ascii="Arial" w:hAnsi="Arial" w:cs="Arial"/>
          <w:lang w:val="en-US"/>
        </w:rPr>
      </w:pPr>
    </w:p>
    <w:p w14:paraId="6B380187" w14:textId="77777777" w:rsidR="003C3069" w:rsidRDefault="003C3069">
      <w:pPr>
        <w:rPr>
          <w:rFonts w:ascii="Arial" w:hAnsi="Arial" w:cs="Arial"/>
          <w:lang w:val="en-US"/>
        </w:rPr>
      </w:pPr>
    </w:p>
    <w:p w14:paraId="2733ED97" w14:textId="77777777" w:rsidR="003C3069" w:rsidRDefault="003C3069">
      <w:pPr>
        <w:rPr>
          <w:rFonts w:ascii="Arial" w:hAnsi="Arial" w:cs="Arial"/>
          <w:lang w:val="en-US"/>
        </w:rPr>
      </w:pPr>
    </w:p>
    <w:p w14:paraId="1C35091A" w14:textId="77777777" w:rsidR="0013667D" w:rsidRDefault="0013667D">
      <w:pPr>
        <w:rPr>
          <w:rFonts w:ascii="Arial" w:hAnsi="Arial" w:cs="Arial"/>
          <w:lang w:val="en-US"/>
        </w:rPr>
      </w:pPr>
    </w:p>
    <w:p w14:paraId="5461F316" w14:textId="29FE8BA0" w:rsidR="003C3069" w:rsidRDefault="003C306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53F4135" w14:textId="77777777" w:rsidR="00E6142D" w:rsidRPr="00C4718F" w:rsidRDefault="00E6142D">
      <w:pPr>
        <w:rPr>
          <w:rFonts w:ascii="Arial" w:hAnsi="Arial" w:cs="Arial"/>
          <w:lang w:val="en-US"/>
        </w:rPr>
      </w:pPr>
    </w:p>
    <w:p w14:paraId="332D60AF" w14:textId="3A3FEE6B" w:rsidR="00E6142D" w:rsidRPr="00237D74" w:rsidRDefault="0013667D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237D74">
        <w:rPr>
          <w:rFonts w:ascii="Arial" w:hAnsi="Arial" w:cs="Arial"/>
          <w:b/>
          <w:bCs/>
          <w:sz w:val="16"/>
          <w:szCs w:val="16"/>
          <w:lang w:val="en-US"/>
        </w:rPr>
        <w:t>Table S4</w:t>
      </w:r>
      <w:r w:rsidR="001733EB" w:rsidRPr="00237D74">
        <w:rPr>
          <w:rFonts w:ascii="Arial" w:hAnsi="Arial" w:cs="Arial"/>
          <w:b/>
          <w:bCs/>
          <w:sz w:val="16"/>
          <w:szCs w:val="16"/>
          <w:lang w:val="en-US"/>
        </w:rPr>
        <w:t xml:space="preserve">: Comparing the risk of outcomes of both high-risk </w:t>
      </w:r>
      <w:proofErr w:type="gramStart"/>
      <w:r w:rsidR="001733EB" w:rsidRPr="00237D74">
        <w:rPr>
          <w:rFonts w:ascii="Arial" w:hAnsi="Arial" w:cs="Arial"/>
          <w:b/>
          <w:bCs/>
          <w:sz w:val="16"/>
          <w:szCs w:val="16"/>
          <w:lang w:val="en-US"/>
        </w:rPr>
        <w:t>groups</w:t>
      </w:r>
      <w:proofErr w:type="gramEnd"/>
      <w:r w:rsidR="001733EB" w:rsidRPr="00237D74">
        <w:rPr>
          <w:rFonts w:ascii="Arial" w:hAnsi="Arial" w:cs="Arial"/>
          <w:b/>
          <w:bCs/>
          <w:sz w:val="16"/>
          <w:szCs w:val="16"/>
          <w:lang w:val="en-US"/>
        </w:rPr>
        <w:t xml:space="preserve"> vs the non-high-risk groups in patients without diagnosed OSA</w:t>
      </w:r>
    </w:p>
    <w:tbl>
      <w:tblPr>
        <w:tblStyle w:val="Tabellenraster"/>
        <w:tblW w:w="18428" w:type="dxa"/>
        <w:tblLayout w:type="fixed"/>
        <w:tblLook w:val="04A0" w:firstRow="1" w:lastRow="0" w:firstColumn="1" w:lastColumn="0" w:noHBand="0" w:noVBand="1"/>
      </w:tblPr>
      <w:tblGrid>
        <w:gridCol w:w="10063"/>
        <w:gridCol w:w="8365"/>
      </w:tblGrid>
      <w:tr w:rsidR="00E6142D" w:rsidRPr="00C4718F" w14:paraId="76E5DC22" w14:textId="77777777" w:rsidTr="001733EB">
        <w:tc>
          <w:tcPr>
            <w:tcW w:w="184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ellenraster"/>
              <w:tblW w:w="8575" w:type="dxa"/>
              <w:tblLook w:val="04A0" w:firstRow="1" w:lastRow="0" w:firstColumn="1" w:lastColumn="0" w:noHBand="0" w:noVBand="1"/>
            </w:tblPr>
            <w:tblGrid>
              <w:gridCol w:w="1225"/>
              <w:gridCol w:w="1225"/>
              <w:gridCol w:w="1225"/>
              <w:gridCol w:w="1225"/>
              <w:gridCol w:w="1225"/>
              <w:gridCol w:w="1225"/>
              <w:gridCol w:w="1225"/>
            </w:tblGrid>
            <w:tr w:rsidR="00E6142D" w:rsidRPr="001733EB" w14:paraId="4257D2B6" w14:textId="77777777" w:rsidTr="001733EB">
              <w:trPr>
                <w:trHeight w:val="377"/>
              </w:trPr>
              <w:tc>
                <w:tcPr>
                  <w:tcW w:w="1225" w:type="dxa"/>
                  <w:vMerge w:val="restart"/>
                </w:tcPr>
                <w:p w14:paraId="299304A5" w14:textId="77777777" w:rsidR="00E6142D" w:rsidRPr="001733EB" w:rsidRDefault="00E6142D" w:rsidP="00E6142D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Outcome</w:t>
                  </w:r>
                </w:p>
              </w:tc>
              <w:tc>
                <w:tcPr>
                  <w:tcW w:w="1225" w:type="dxa"/>
                </w:tcPr>
                <w:p w14:paraId="0825EC96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Odds Ratio (95% CI)</w:t>
                  </w:r>
                </w:p>
              </w:tc>
              <w:tc>
                <w:tcPr>
                  <w:tcW w:w="1225" w:type="dxa"/>
                </w:tcPr>
                <w:p w14:paraId="31F1E446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Odds Ratio (95% CI)</w:t>
                  </w:r>
                </w:p>
              </w:tc>
              <w:tc>
                <w:tcPr>
                  <w:tcW w:w="1225" w:type="dxa"/>
                </w:tcPr>
                <w:p w14:paraId="27CF2A99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vertAlign w:val="superscript"/>
                      <w:lang w:val="en-US"/>
                    </w:rPr>
                    <w:t>2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(</w:t>
                  </w:r>
                  <w:proofErr w:type="spellStart"/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agelkerkes</w:t>
                  </w:r>
                  <w:proofErr w:type="spellEnd"/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25" w:type="dxa"/>
                </w:tcPr>
                <w:p w14:paraId="51A1E8E7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osmer-Lemeshow Goodness-of-Fit</w:t>
                  </w:r>
                </w:p>
              </w:tc>
              <w:tc>
                <w:tcPr>
                  <w:tcW w:w="1225" w:type="dxa"/>
                </w:tcPr>
                <w:p w14:paraId="4B70BE09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vertAlign w:val="superscript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X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1225" w:type="dxa"/>
                </w:tcPr>
                <w:p w14:paraId="3F372A20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df</w:t>
                  </w:r>
                  <w:proofErr w:type="spellEnd"/>
                </w:p>
              </w:tc>
            </w:tr>
            <w:tr w:rsidR="00E6142D" w:rsidRPr="001733EB" w14:paraId="577A1857" w14:textId="77777777" w:rsidTr="001733EB">
              <w:trPr>
                <w:trHeight w:val="81"/>
              </w:trPr>
              <w:tc>
                <w:tcPr>
                  <w:tcW w:w="1225" w:type="dxa"/>
                  <w:vMerge/>
                </w:tcPr>
                <w:p w14:paraId="3E3B55BA" w14:textId="77777777" w:rsidR="00E6142D" w:rsidRPr="001733EB" w:rsidRDefault="00E6142D" w:rsidP="00E6142D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05549099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unadjusted</w:t>
                  </w:r>
                </w:p>
              </w:tc>
              <w:tc>
                <w:tcPr>
                  <w:tcW w:w="1225" w:type="dxa"/>
                </w:tcPr>
                <w:p w14:paraId="183BF0C3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djusted</w:t>
                  </w:r>
                </w:p>
              </w:tc>
              <w:tc>
                <w:tcPr>
                  <w:tcW w:w="1225" w:type="dxa"/>
                </w:tcPr>
                <w:p w14:paraId="4E901EA3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09F43D18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79D86814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7E1DC777" w14:textId="77777777" w:rsidR="00E6142D" w:rsidRPr="001733EB" w:rsidRDefault="00E6142D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4B14906D" w14:textId="36CB8F84" w:rsidTr="00CD6E9B">
              <w:tc>
                <w:tcPr>
                  <w:tcW w:w="8575" w:type="dxa"/>
                  <w:gridSpan w:val="7"/>
                </w:tcPr>
                <w:p w14:paraId="3A4D9CBC" w14:textId="0286BBBF" w:rsidR="001733EB" w:rsidRPr="001733EB" w:rsidRDefault="001733EB" w:rsidP="001733EB">
                  <w:pP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Risk of postoperative complications</w:t>
                  </w:r>
                </w:p>
              </w:tc>
            </w:tr>
            <w:tr w:rsidR="001733EB" w:rsidRPr="001733EB" w14:paraId="1B9E3A42" w14:textId="77777777" w:rsidTr="001733EB">
              <w:tc>
                <w:tcPr>
                  <w:tcW w:w="1225" w:type="dxa"/>
                </w:tcPr>
                <w:p w14:paraId="6EF58A60" w14:textId="2DCEA72C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Low risk</w:t>
                  </w:r>
                </w:p>
              </w:tc>
              <w:tc>
                <w:tcPr>
                  <w:tcW w:w="1225" w:type="dxa"/>
                </w:tcPr>
                <w:p w14:paraId="5CCA6A7A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5C63AFD9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775DF663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6AC23D02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38AB581C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205FF09B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11633303" w14:textId="77777777" w:rsidTr="001733EB">
              <w:tc>
                <w:tcPr>
                  <w:tcW w:w="1225" w:type="dxa"/>
                </w:tcPr>
                <w:p w14:paraId="202DC88D" w14:textId="7288469B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17738325" w14:textId="29B5703D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5.7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(4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-7.9)</w:t>
                  </w:r>
                </w:p>
              </w:tc>
              <w:tc>
                <w:tcPr>
                  <w:tcW w:w="1225" w:type="dxa"/>
                </w:tcPr>
                <w:p w14:paraId="457AE594" w14:textId="78BF3F03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(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2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25" w:type="dxa"/>
                </w:tcPr>
                <w:p w14:paraId="16C62F04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12</w:t>
                  </w:r>
                </w:p>
              </w:tc>
              <w:tc>
                <w:tcPr>
                  <w:tcW w:w="1225" w:type="dxa"/>
                </w:tcPr>
                <w:p w14:paraId="4C067489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438</w:t>
                  </w:r>
                </w:p>
              </w:tc>
              <w:tc>
                <w:tcPr>
                  <w:tcW w:w="1225" w:type="dxa"/>
                </w:tcPr>
                <w:p w14:paraId="2EB17B92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.9</w:t>
                  </w:r>
                </w:p>
              </w:tc>
              <w:tc>
                <w:tcPr>
                  <w:tcW w:w="1225" w:type="dxa"/>
                </w:tcPr>
                <w:p w14:paraId="69DE54AC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  <w:tr w:rsidR="001733EB" w:rsidRPr="001733EB" w14:paraId="5C57A4F1" w14:textId="77777777" w:rsidTr="001733EB">
              <w:tc>
                <w:tcPr>
                  <w:tcW w:w="1225" w:type="dxa"/>
                </w:tcPr>
                <w:p w14:paraId="25A8BC7A" w14:textId="3410E8F0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55536B9C" w14:textId="7DD04B28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4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(3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-5.4)</w:t>
                  </w:r>
                </w:p>
              </w:tc>
              <w:tc>
                <w:tcPr>
                  <w:tcW w:w="1225" w:type="dxa"/>
                </w:tcPr>
                <w:p w14:paraId="7C5430F6" w14:textId="05F7C41A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(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3.0)</w:t>
                  </w:r>
                </w:p>
              </w:tc>
              <w:tc>
                <w:tcPr>
                  <w:tcW w:w="1225" w:type="dxa"/>
                </w:tcPr>
                <w:p w14:paraId="44E73FC8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62</w:t>
                  </w:r>
                </w:p>
              </w:tc>
              <w:tc>
                <w:tcPr>
                  <w:tcW w:w="1225" w:type="dxa"/>
                </w:tcPr>
                <w:p w14:paraId="7686C394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694</w:t>
                  </w:r>
                </w:p>
              </w:tc>
              <w:tc>
                <w:tcPr>
                  <w:tcW w:w="1225" w:type="dxa"/>
                </w:tcPr>
                <w:p w14:paraId="2B0A027F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6</w:t>
                  </w:r>
                </w:p>
              </w:tc>
              <w:tc>
                <w:tcPr>
                  <w:tcW w:w="1225" w:type="dxa"/>
                </w:tcPr>
                <w:p w14:paraId="3A0E942F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7</w:t>
                  </w:r>
                </w:p>
              </w:tc>
            </w:tr>
            <w:tr w:rsidR="001733EB" w:rsidRPr="001733EB" w14:paraId="27E6DEFD" w14:textId="7106DA74" w:rsidTr="00B810C4">
              <w:tc>
                <w:tcPr>
                  <w:tcW w:w="8575" w:type="dxa"/>
                  <w:gridSpan w:val="7"/>
                </w:tcPr>
                <w:p w14:paraId="2EF78C07" w14:textId="6568A45E" w:rsidR="001733EB" w:rsidRPr="001733EB" w:rsidRDefault="001733EB" w:rsidP="001733EB">
                  <w:pP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i/>
                      <w:color w:val="000000"/>
                      <w:sz w:val="16"/>
                      <w:szCs w:val="16"/>
                      <w:lang w:val="en-US"/>
                    </w:rPr>
                    <w:t>Comparison of the high-risk groups</w:t>
                  </w:r>
                </w:p>
              </w:tc>
            </w:tr>
            <w:tr w:rsidR="001733EB" w:rsidRPr="001733EB" w14:paraId="759302CE" w14:textId="77777777" w:rsidTr="001733EB">
              <w:tc>
                <w:tcPr>
                  <w:tcW w:w="1225" w:type="dxa"/>
                </w:tcPr>
                <w:p w14:paraId="5F05519F" w14:textId="35DF579A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6A192610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61D623D4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6F296B0F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22FCFFA2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5EE7B3F4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79EF8A21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1023B552" w14:textId="77777777" w:rsidTr="001733EB">
              <w:tc>
                <w:tcPr>
                  <w:tcW w:w="1225" w:type="dxa"/>
                </w:tcPr>
                <w:p w14:paraId="23DF8B8E" w14:textId="0AA719B0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51F97DA8" w14:textId="3C578848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0.7 (0.5-0.96)</w:t>
                  </w:r>
                </w:p>
              </w:tc>
              <w:tc>
                <w:tcPr>
                  <w:tcW w:w="1225" w:type="dxa"/>
                </w:tcPr>
                <w:p w14:paraId="6B568346" w14:textId="345D4EDB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96 (0.6-1.3)</w:t>
                  </w:r>
                </w:p>
              </w:tc>
              <w:tc>
                <w:tcPr>
                  <w:tcW w:w="1225" w:type="dxa"/>
                </w:tcPr>
                <w:p w14:paraId="70F70E2F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23</w:t>
                  </w:r>
                </w:p>
              </w:tc>
              <w:tc>
                <w:tcPr>
                  <w:tcW w:w="1225" w:type="dxa"/>
                </w:tcPr>
                <w:p w14:paraId="50E827B8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57</w:t>
                  </w:r>
                </w:p>
              </w:tc>
              <w:tc>
                <w:tcPr>
                  <w:tcW w:w="1225" w:type="dxa"/>
                </w:tcPr>
                <w:p w14:paraId="7548A76A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86</w:t>
                  </w:r>
                </w:p>
              </w:tc>
              <w:tc>
                <w:tcPr>
                  <w:tcW w:w="1225" w:type="dxa"/>
                </w:tcPr>
                <w:p w14:paraId="7F4B8B16" w14:textId="64F18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  <w:tr w:rsidR="001733EB" w:rsidRPr="001733EB" w14:paraId="221F95EF" w14:textId="727ED13A" w:rsidTr="00633F94">
              <w:tc>
                <w:tcPr>
                  <w:tcW w:w="8575" w:type="dxa"/>
                  <w:gridSpan w:val="7"/>
                </w:tcPr>
                <w:p w14:paraId="062D89BF" w14:textId="440CF3E0" w:rsidR="001733EB" w:rsidRPr="001733EB" w:rsidRDefault="001733EB" w:rsidP="001733EB">
                  <w:pP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Risk of prolonged postoperative hospital stay</w:t>
                  </w:r>
                </w:p>
              </w:tc>
            </w:tr>
            <w:tr w:rsidR="001733EB" w:rsidRPr="001733EB" w14:paraId="1FB93856" w14:textId="77777777" w:rsidTr="001733EB">
              <w:tc>
                <w:tcPr>
                  <w:tcW w:w="1225" w:type="dxa"/>
                </w:tcPr>
                <w:p w14:paraId="30C7C91E" w14:textId="57D943AD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Low risk</w:t>
                  </w:r>
                </w:p>
              </w:tc>
              <w:tc>
                <w:tcPr>
                  <w:tcW w:w="1225" w:type="dxa"/>
                </w:tcPr>
                <w:p w14:paraId="7B7B4ED3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448BE711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462C5F1A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2F493FD0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2821E076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36ACD6CD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41975B5D" w14:textId="77777777" w:rsidTr="001733EB">
              <w:tc>
                <w:tcPr>
                  <w:tcW w:w="1225" w:type="dxa"/>
                </w:tcPr>
                <w:p w14:paraId="1FB3081F" w14:textId="5C5B0338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324B4EAD" w14:textId="4992F8D5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 (1.7-2.6)</w:t>
                  </w:r>
                </w:p>
              </w:tc>
              <w:tc>
                <w:tcPr>
                  <w:tcW w:w="1225" w:type="dxa"/>
                </w:tcPr>
                <w:p w14:paraId="0E160C48" w14:textId="056C6FDE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3 (1.0-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25" w:type="dxa"/>
                </w:tcPr>
                <w:p w14:paraId="7EE1D9EE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05</w:t>
                  </w:r>
                </w:p>
              </w:tc>
              <w:tc>
                <w:tcPr>
                  <w:tcW w:w="1225" w:type="dxa"/>
                </w:tcPr>
                <w:p w14:paraId="39726D02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44</w:t>
                  </w:r>
                </w:p>
              </w:tc>
              <w:tc>
                <w:tcPr>
                  <w:tcW w:w="1225" w:type="dxa"/>
                </w:tcPr>
                <w:p w14:paraId="75CCAEC7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2.1</w:t>
                  </w:r>
                </w:p>
              </w:tc>
              <w:tc>
                <w:tcPr>
                  <w:tcW w:w="1225" w:type="dxa"/>
                </w:tcPr>
                <w:p w14:paraId="485A0C51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  <w:tr w:rsidR="001733EB" w:rsidRPr="001733EB" w14:paraId="41EB249F" w14:textId="77777777" w:rsidTr="001733EB">
              <w:tc>
                <w:tcPr>
                  <w:tcW w:w="1225" w:type="dxa"/>
                </w:tcPr>
                <w:p w14:paraId="6698D3C0" w14:textId="61933DFD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10006C35" w14:textId="40C62DAF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8 (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2.1)</w:t>
                  </w:r>
                </w:p>
              </w:tc>
              <w:tc>
                <w:tcPr>
                  <w:tcW w:w="1225" w:type="dxa"/>
                </w:tcPr>
                <w:p w14:paraId="7B43DF9A" w14:textId="6ED3FE55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5 (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25" w:type="dxa"/>
                </w:tcPr>
                <w:p w14:paraId="75E6198B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32</w:t>
                  </w:r>
                </w:p>
              </w:tc>
              <w:tc>
                <w:tcPr>
                  <w:tcW w:w="1225" w:type="dxa"/>
                </w:tcPr>
                <w:p w14:paraId="176EDA6A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96</w:t>
                  </w:r>
                </w:p>
              </w:tc>
              <w:tc>
                <w:tcPr>
                  <w:tcW w:w="1225" w:type="dxa"/>
                </w:tcPr>
                <w:p w14:paraId="12BDE429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6.3</w:t>
                  </w:r>
                </w:p>
              </w:tc>
              <w:tc>
                <w:tcPr>
                  <w:tcW w:w="1225" w:type="dxa"/>
                </w:tcPr>
                <w:p w14:paraId="19E6AF98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  <w:tr w:rsidR="001733EB" w:rsidRPr="001733EB" w14:paraId="2E7BFE19" w14:textId="3A1F235E" w:rsidTr="000963A9">
              <w:tc>
                <w:tcPr>
                  <w:tcW w:w="8575" w:type="dxa"/>
                  <w:gridSpan w:val="7"/>
                </w:tcPr>
                <w:p w14:paraId="579CA723" w14:textId="1B96424F" w:rsidR="001733EB" w:rsidRPr="001733EB" w:rsidRDefault="001733EB" w:rsidP="001733EB">
                  <w:pP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i/>
                      <w:color w:val="000000"/>
                      <w:sz w:val="16"/>
                      <w:szCs w:val="16"/>
                      <w:lang w:val="en-US"/>
                    </w:rPr>
                    <w:t>Comparison of the high-risk groups</w:t>
                  </w:r>
                </w:p>
              </w:tc>
            </w:tr>
            <w:tr w:rsidR="001733EB" w:rsidRPr="001733EB" w14:paraId="191A10E6" w14:textId="77777777" w:rsidTr="001733EB">
              <w:trPr>
                <w:trHeight w:val="581"/>
              </w:trPr>
              <w:tc>
                <w:tcPr>
                  <w:tcW w:w="1225" w:type="dxa"/>
                </w:tcPr>
                <w:p w14:paraId="65CFC4D8" w14:textId="68FE2089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6EBF8269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43FADE38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225" w:type="dxa"/>
                </w:tcPr>
                <w:p w14:paraId="0A2BEFBA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52985CD4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3A2E1BF0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25" w:type="dxa"/>
                </w:tcPr>
                <w:p w14:paraId="15F2A7BF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75CF633D" w14:textId="77777777" w:rsidTr="001733EB">
              <w:tc>
                <w:tcPr>
                  <w:tcW w:w="1225" w:type="dxa"/>
                </w:tcPr>
                <w:p w14:paraId="1806F81C" w14:textId="62AC5CFE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S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2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high-risk</w:t>
                  </w:r>
                </w:p>
              </w:tc>
              <w:tc>
                <w:tcPr>
                  <w:tcW w:w="1225" w:type="dxa"/>
                </w:tcPr>
                <w:p w14:paraId="5E69189F" w14:textId="2BB083AF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0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9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(0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7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-1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25" w:type="dxa"/>
                </w:tcPr>
                <w:p w14:paraId="00E26C6C" w14:textId="040FF5F2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 (0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1.3)</w:t>
                  </w:r>
                </w:p>
              </w:tc>
              <w:tc>
                <w:tcPr>
                  <w:tcW w:w="1225" w:type="dxa"/>
                </w:tcPr>
                <w:p w14:paraId="09662ADA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62</w:t>
                  </w:r>
                </w:p>
              </w:tc>
              <w:tc>
                <w:tcPr>
                  <w:tcW w:w="1225" w:type="dxa"/>
                </w:tcPr>
                <w:p w14:paraId="2F86A8D7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57</w:t>
                  </w:r>
                </w:p>
              </w:tc>
              <w:tc>
                <w:tcPr>
                  <w:tcW w:w="1225" w:type="dxa"/>
                </w:tcPr>
                <w:p w14:paraId="5C08158F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.9</w:t>
                  </w:r>
                </w:p>
              </w:tc>
              <w:tc>
                <w:tcPr>
                  <w:tcW w:w="1225" w:type="dxa"/>
                </w:tcPr>
                <w:p w14:paraId="3D300227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16</w:t>
                  </w:r>
                </w:p>
              </w:tc>
            </w:tr>
          </w:tbl>
          <w:p w14:paraId="7FC65633" w14:textId="20720952" w:rsidR="00E6142D" w:rsidRPr="00C4718F" w:rsidRDefault="00E6142D" w:rsidP="004B0D5C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3069" w:rsidRPr="00C4718F" w14:paraId="528AD5CE" w14:textId="77777777" w:rsidTr="001733EB">
        <w:trPr>
          <w:gridAfter w:val="1"/>
          <w:wAfter w:w="8365" w:type="dxa"/>
          <w:trHeight w:val="377"/>
        </w:trPr>
        <w:tc>
          <w:tcPr>
            <w:tcW w:w="100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F663C1" w14:textId="2639E0EB" w:rsidR="003C3069" w:rsidRPr="001733EB" w:rsidRDefault="003C3069" w:rsidP="00333421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bles S4. Comparing the risk of postoperative complications and prolonged hospital stay between the different groups.</w:t>
            </w:r>
            <w:r w:rsidR="001733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breviation</w:t>
            </w:r>
            <w:r w:rsidR="001733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odds ratio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CI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confidence interval; </w:t>
            </w:r>
            <w:proofErr w:type="spellStart"/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degree of freedom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LR</w:t>
            </w:r>
            <w:r w:rsidR="001733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</w:t>
            </w: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ow risk; 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C47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Step-1 high-risk group; S</w:t>
            </w:r>
            <w:r w:rsidRPr="00C4718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>-HR: Step-2 high-risk group.</w:t>
            </w:r>
          </w:p>
          <w:p w14:paraId="6B3AFD0F" w14:textId="36BA021C" w:rsidR="003C3069" w:rsidRPr="00C4718F" w:rsidRDefault="003C3069" w:rsidP="00333421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3069" w:rsidRPr="00C4718F" w14:paraId="7404DE82" w14:textId="77777777" w:rsidTr="001733EB">
        <w:trPr>
          <w:gridAfter w:val="1"/>
          <w:wAfter w:w="8365" w:type="dxa"/>
          <w:trHeight w:val="470"/>
        </w:trPr>
        <w:tc>
          <w:tcPr>
            <w:tcW w:w="100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391B06" w14:textId="77777777" w:rsidR="003C3069" w:rsidRPr="00C4718F" w:rsidRDefault="003C3069" w:rsidP="004B0D5C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5D33040" w14:textId="77777777" w:rsidR="001733EB" w:rsidRDefault="001733EB">
      <w:r>
        <w:br w:type="page"/>
      </w:r>
    </w:p>
    <w:tbl>
      <w:tblPr>
        <w:tblStyle w:val="Tabellenraster"/>
        <w:tblW w:w="19529" w:type="dxa"/>
        <w:tblLayout w:type="fixed"/>
        <w:tblLook w:val="04A0" w:firstRow="1" w:lastRow="0" w:firstColumn="1" w:lastColumn="0" w:noHBand="0" w:noVBand="1"/>
      </w:tblPr>
      <w:tblGrid>
        <w:gridCol w:w="10063"/>
        <w:gridCol w:w="1701"/>
        <w:gridCol w:w="1134"/>
        <w:gridCol w:w="2268"/>
        <w:gridCol w:w="3262"/>
        <w:gridCol w:w="851"/>
        <w:gridCol w:w="250"/>
      </w:tblGrid>
      <w:tr w:rsidR="003C3069" w:rsidRPr="00237D74" w14:paraId="129560B5" w14:textId="77777777" w:rsidTr="003C3069">
        <w:trPr>
          <w:gridAfter w:val="6"/>
          <w:wAfter w:w="9466" w:type="dxa"/>
        </w:trPr>
        <w:tc>
          <w:tcPr>
            <w:tcW w:w="10063" w:type="dxa"/>
            <w:tcBorders>
              <w:top w:val="nil"/>
              <w:left w:val="nil"/>
              <w:bottom w:val="nil"/>
              <w:right w:val="nil"/>
            </w:tcBorders>
          </w:tcPr>
          <w:p w14:paraId="6BE66A69" w14:textId="77777777" w:rsidR="004D6278" w:rsidRDefault="003C3069" w:rsidP="004B0D5C">
            <w:pPr>
              <w:spacing w:before="120" w:after="120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237D7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lastRenderedPageBreak/>
              <w:t>Table S5</w:t>
            </w:r>
            <w:r w:rsidR="001733EB" w:rsidRPr="00237D7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 xml:space="preserve">: Comparing the risk of outcomes of both high-risk </w:t>
            </w:r>
            <w:proofErr w:type="gramStart"/>
            <w:r w:rsidR="001733EB" w:rsidRPr="00237D7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groups</w:t>
            </w:r>
            <w:proofErr w:type="gramEnd"/>
            <w:r w:rsidR="001733EB" w:rsidRPr="00237D7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 xml:space="preserve"> vs the non-high-risk groups in patients without </w:t>
            </w:r>
          </w:p>
          <w:p w14:paraId="79D90986" w14:textId="0C95DA5A" w:rsidR="003C3069" w:rsidRPr="00237D74" w:rsidRDefault="001733EB" w:rsidP="004B0D5C">
            <w:pPr>
              <w:spacing w:before="120" w:after="120"/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</w:pPr>
            <w:r w:rsidRPr="00237D74">
              <w:rPr>
                <w:rFonts w:ascii="Arial" w:hAnsi="Arial" w:cs="Arial"/>
                <w:b/>
                <w:iCs/>
                <w:sz w:val="16"/>
                <w:szCs w:val="16"/>
                <w:lang w:val="en-US"/>
              </w:rPr>
              <w:t>diagnosed OSA</w:t>
            </w:r>
          </w:p>
        </w:tc>
      </w:tr>
      <w:tr w:rsidR="003C3069" w:rsidRPr="00C4718F" w14:paraId="2AC39889" w14:textId="77777777" w:rsidTr="003C3069">
        <w:trPr>
          <w:gridAfter w:val="6"/>
          <w:wAfter w:w="9466" w:type="dxa"/>
        </w:trPr>
        <w:tc>
          <w:tcPr>
            <w:tcW w:w="1006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ellenraster"/>
              <w:tblW w:w="8961" w:type="dxa"/>
              <w:tblLook w:val="04A0" w:firstRow="1" w:lastRow="0" w:firstColumn="1" w:lastColumn="0" w:noHBand="0" w:noVBand="1"/>
            </w:tblPr>
            <w:tblGrid>
              <w:gridCol w:w="1508"/>
              <w:gridCol w:w="1441"/>
              <w:gridCol w:w="1474"/>
              <w:gridCol w:w="1417"/>
              <w:gridCol w:w="57"/>
              <w:gridCol w:w="1218"/>
              <w:gridCol w:w="57"/>
              <w:gridCol w:w="939"/>
              <w:gridCol w:w="57"/>
              <w:gridCol w:w="793"/>
            </w:tblGrid>
            <w:tr w:rsidR="001733EB" w:rsidRPr="001733EB" w14:paraId="0F963CDD" w14:textId="77777777" w:rsidTr="001733EB">
              <w:trPr>
                <w:trHeight w:val="377"/>
              </w:trPr>
              <w:tc>
                <w:tcPr>
                  <w:tcW w:w="1508" w:type="dxa"/>
                  <w:vMerge w:val="restart"/>
                </w:tcPr>
                <w:p w14:paraId="3C8394BF" w14:textId="77777777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Outcome</w:t>
                  </w:r>
                </w:p>
              </w:tc>
              <w:tc>
                <w:tcPr>
                  <w:tcW w:w="1441" w:type="dxa"/>
                </w:tcPr>
                <w:p w14:paraId="55F72915" w14:textId="77777777" w:rsid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Odds Ratio </w:t>
                  </w:r>
                </w:p>
                <w:p w14:paraId="1EEE49D1" w14:textId="1AAC1039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95% CI)</w:t>
                  </w:r>
                </w:p>
              </w:tc>
              <w:tc>
                <w:tcPr>
                  <w:tcW w:w="1474" w:type="dxa"/>
                </w:tcPr>
                <w:p w14:paraId="15017EFE" w14:textId="77777777" w:rsid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Odds Ratio</w:t>
                  </w:r>
                </w:p>
                <w:p w14:paraId="36929604" w14:textId="0C222566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(95% CI)</w:t>
                  </w:r>
                </w:p>
              </w:tc>
              <w:tc>
                <w:tcPr>
                  <w:tcW w:w="1417" w:type="dxa"/>
                </w:tcPr>
                <w:p w14:paraId="3091EF0C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r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vertAlign w:val="superscript"/>
                      <w:lang w:val="en-US"/>
                    </w:rPr>
                    <w:t>2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 xml:space="preserve"> (</w:t>
                  </w:r>
                  <w:proofErr w:type="spellStart"/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Nagelkerkes</w:t>
                  </w:r>
                  <w:proofErr w:type="spellEnd"/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275" w:type="dxa"/>
                  <w:gridSpan w:val="2"/>
                </w:tcPr>
                <w:p w14:paraId="698C5FCC" w14:textId="735B938C" w:rsidR="001733EB" w:rsidRPr="00237D74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237D74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osmer-Lemeshow</w:t>
                  </w:r>
                </w:p>
              </w:tc>
              <w:tc>
                <w:tcPr>
                  <w:tcW w:w="996" w:type="dxa"/>
                  <w:gridSpan w:val="2"/>
                </w:tcPr>
                <w:p w14:paraId="4943F70A" w14:textId="1B385746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X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vertAlign w:val="superscript"/>
                      <w:lang w:val="en-US"/>
                    </w:rPr>
                    <w:t>2</w:t>
                  </w:r>
                </w:p>
              </w:tc>
              <w:tc>
                <w:tcPr>
                  <w:tcW w:w="850" w:type="dxa"/>
                  <w:gridSpan w:val="2"/>
                </w:tcPr>
                <w:p w14:paraId="4F6923FB" w14:textId="5B78E42E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spellStart"/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df</w:t>
                  </w:r>
                  <w:proofErr w:type="spellEnd"/>
                </w:p>
              </w:tc>
            </w:tr>
            <w:tr w:rsidR="001733EB" w:rsidRPr="001733EB" w14:paraId="0442822C" w14:textId="77777777" w:rsidTr="001733EB">
              <w:trPr>
                <w:trHeight w:val="81"/>
              </w:trPr>
              <w:tc>
                <w:tcPr>
                  <w:tcW w:w="1508" w:type="dxa"/>
                  <w:vMerge/>
                </w:tcPr>
                <w:p w14:paraId="11A99440" w14:textId="77777777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441" w:type="dxa"/>
                </w:tcPr>
                <w:p w14:paraId="31A903F0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unadjusted</w:t>
                  </w:r>
                </w:p>
              </w:tc>
              <w:tc>
                <w:tcPr>
                  <w:tcW w:w="1474" w:type="dxa"/>
                </w:tcPr>
                <w:p w14:paraId="3C08D9DE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djusted</w:t>
                  </w:r>
                </w:p>
              </w:tc>
              <w:tc>
                <w:tcPr>
                  <w:tcW w:w="1417" w:type="dxa"/>
                </w:tcPr>
                <w:p w14:paraId="3A9ADEA8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75" w:type="dxa"/>
                  <w:gridSpan w:val="2"/>
                </w:tcPr>
                <w:p w14:paraId="625CB808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6" w:type="dxa"/>
                  <w:gridSpan w:val="2"/>
                </w:tcPr>
                <w:p w14:paraId="1A0D056B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0" w:type="dxa"/>
                  <w:gridSpan w:val="2"/>
                </w:tcPr>
                <w:p w14:paraId="00958CAD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26B1A4C6" w14:textId="77777777" w:rsidTr="001733EB">
              <w:tc>
                <w:tcPr>
                  <w:tcW w:w="8961" w:type="dxa"/>
                  <w:gridSpan w:val="10"/>
                </w:tcPr>
                <w:p w14:paraId="16D5E4A7" w14:textId="23987932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Risk of postoperative complications</w:t>
                  </w:r>
                </w:p>
              </w:tc>
            </w:tr>
            <w:tr w:rsidR="001733EB" w:rsidRPr="001733EB" w14:paraId="3E5BA881" w14:textId="77777777" w:rsidTr="001733EB">
              <w:tc>
                <w:tcPr>
                  <w:tcW w:w="8961" w:type="dxa"/>
                  <w:gridSpan w:val="10"/>
                </w:tcPr>
                <w:p w14:paraId="7EE8A700" w14:textId="0D58B4CB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  <w:t xml:space="preserve">Joint </w:t>
                  </w:r>
                  <w:r w:rsidRPr="001733EB">
                    <w:rPr>
                      <w:rFonts w:ascii="Arial" w:hAnsi="Arial" w:cs="Arial"/>
                      <w:i/>
                      <w:sz w:val="16"/>
                      <w:szCs w:val="16"/>
                      <w:lang w:val="en-US"/>
                    </w:rPr>
                    <w:t>high-risk groups vs. non-high-risk groups</w:t>
                  </w:r>
                </w:p>
              </w:tc>
            </w:tr>
            <w:tr w:rsidR="001733EB" w:rsidRPr="001733EB" w14:paraId="2D38AC55" w14:textId="77777777" w:rsidTr="001733EB">
              <w:tc>
                <w:tcPr>
                  <w:tcW w:w="1508" w:type="dxa"/>
                </w:tcPr>
                <w:p w14:paraId="5D5C404B" w14:textId="64024620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gramStart"/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Low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risk</w:t>
                  </w:r>
                  <w:proofErr w:type="gramEnd"/>
                </w:p>
              </w:tc>
              <w:tc>
                <w:tcPr>
                  <w:tcW w:w="1441" w:type="dxa"/>
                </w:tcPr>
                <w:p w14:paraId="371B5882" w14:textId="771FC330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 (1.0-1.0)</w:t>
                  </w:r>
                </w:p>
              </w:tc>
              <w:tc>
                <w:tcPr>
                  <w:tcW w:w="1474" w:type="dxa"/>
                </w:tcPr>
                <w:p w14:paraId="2F1F5635" w14:textId="527C8720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0 (1.0-1.0)</w:t>
                  </w:r>
                </w:p>
              </w:tc>
              <w:tc>
                <w:tcPr>
                  <w:tcW w:w="1474" w:type="dxa"/>
                  <w:gridSpan w:val="2"/>
                </w:tcPr>
                <w:p w14:paraId="603B0711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75" w:type="dxa"/>
                  <w:gridSpan w:val="2"/>
                </w:tcPr>
                <w:p w14:paraId="538B12E2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6" w:type="dxa"/>
                  <w:gridSpan w:val="2"/>
                </w:tcPr>
                <w:p w14:paraId="19603DAC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93" w:type="dxa"/>
                </w:tcPr>
                <w:p w14:paraId="1C2AB399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6EC46E8D" w14:textId="77777777" w:rsidTr="001733EB">
              <w:tc>
                <w:tcPr>
                  <w:tcW w:w="1508" w:type="dxa"/>
                </w:tcPr>
                <w:p w14:paraId="7237F1BF" w14:textId="468BE099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High-risk</w:t>
                  </w:r>
                </w:p>
              </w:tc>
              <w:tc>
                <w:tcPr>
                  <w:tcW w:w="1441" w:type="dxa"/>
                </w:tcPr>
                <w:p w14:paraId="6742276B" w14:textId="1E0F4A69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4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5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 xml:space="preserve"> (3.4-5.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9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474" w:type="dxa"/>
                </w:tcPr>
                <w:p w14:paraId="6FEF1799" w14:textId="5F44E272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.1 (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2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474" w:type="dxa"/>
                  <w:gridSpan w:val="2"/>
                </w:tcPr>
                <w:p w14:paraId="42693FB8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89</w:t>
                  </w:r>
                </w:p>
              </w:tc>
              <w:tc>
                <w:tcPr>
                  <w:tcW w:w="1275" w:type="dxa"/>
                  <w:gridSpan w:val="2"/>
                </w:tcPr>
                <w:p w14:paraId="5ABE487D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428</w:t>
                  </w:r>
                </w:p>
              </w:tc>
              <w:tc>
                <w:tcPr>
                  <w:tcW w:w="996" w:type="dxa"/>
                  <w:gridSpan w:val="2"/>
                </w:tcPr>
                <w:p w14:paraId="50EFCAA9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.06</w:t>
                  </w:r>
                </w:p>
              </w:tc>
              <w:tc>
                <w:tcPr>
                  <w:tcW w:w="793" w:type="dxa"/>
                </w:tcPr>
                <w:p w14:paraId="1A3E9AC6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  <w:tr w:rsidR="001733EB" w:rsidRPr="001733EB" w14:paraId="568E3D01" w14:textId="77777777" w:rsidTr="001733EB">
              <w:tc>
                <w:tcPr>
                  <w:tcW w:w="8961" w:type="dxa"/>
                  <w:gridSpan w:val="10"/>
                </w:tcPr>
                <w:p w14:paraId="59FCE947" w14:textId="3A63268A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b/>
                      <w:i/>
                      <w:sz w:val="16"/>
                      <w:szCs w:val="16"/>
                      <w:lang w:val="en-US"/>
                    </w:rPr>
                    <w:t>Risk of prolonged postoperative hospital stay</w:t>
                  </w:r>
                </w:p>
              </w:tc>
            </w:tr>
            <w:tr w:rsidR="001733EB" w:rsidRPr="001733EB" w14:paraId="6E8A4095" w14:textId="77777777" w:rsidTr="001733EB">
              <w:tc>
                <w:tcPr>
                  <w:tcW w:w="8961" w:type="dxa"/>
                  <w:gridSpan w:val="10"/>
                </w:tcPr>
                <w:p w14:paraId="1918FC0D" w14:textId="62E88D4A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  <w:t xml:space="preserve">Joint </w:t>
                  </w:r>
                  <w:r w:rsidRPr="001733EB">
                    <w:rPr>
                      <w:rFonts w:ascii="Arial" w:hAnsi="Arial" w:cs="Arial"/>
                      <w:i/>
                      <w:sz w:val="16"/>
                      <w:szCs w:val="16"/>
                      <w:lang w:val="en-US"/>
                    </w:rPr>
                    <w:t>high-risk groups vs. non-high-risk groups</w:t>
                  </w:r>
                </w:p>
              </w:tc>
            </w:tr>
            <w:tr w:rsidR="001733EB" w:rsidRPr="001733EB" w14:paraId="69E037FD" w14:textId="77777777" w:rsidTr="001733EB">
              <w:tc>
                <w:tcPr>
                  <w:tcW w:w="1508" w:type="dxa"/>
                </w:tcPr>
                <w:p w14:paraId="48DC875E" w14:textId="78449793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proofErr w:type="gramStart"/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Low</w:t>
                  </w:r>
                  <w:r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risk</w:t>
                  </w:r>
                  <w:proofErr w:type="gramEnd"/>
                </w:p>
              </w:tc>
              <w:tc>
                <w:tcPr>
                  <w:tcW w:w="1441" w:type="dxa"/>
                </w:tcPr>
                <w:p w14:paraId="4F420913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474" w:type="dxa"/>
                </w:tcPr>
                <w:p w14:paraId="3362F545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1474" w:type="dxa"/>
                  <w:gridSpan w:val="2"/>
                </w:tcPr>
                <w:p w14:paraId="766829F6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75" w:type="dxa"/>
                  <w:gridSpan w:val="2"/>
                </w:tcPr>
                <w:p w14:paraId="151EB0AA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96" w:type="dxa"/>
                  <w:gridSpan w:val="2"/>
                </w:tcPr>
                <w:p w14:paraId="556C2B9E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93" w:type="dxa"/>
                </w:tcPr>
                <w:p w14:paraId="31D23FA4" w14:textId="77777777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1733EB" w:rsidRPr="001733EB" w14:paraId="2BDDFDA0" w14:textId="77777777" w:rsidTr="001733EB">
              <w:trPr>
                <w:trHeight w:val="45"/>
              </w:trPr>
              <w:tc>
                <w:tcPr>
                  <w:tcW w:w="1508" w:type="dxa"/>
                </w:tcPr>
                <w:p w14:paraId="59D0D4B4" w14:textId="353FB94A" w:rsidR="001733EB" w:rsidRPr="001733EB" w:rsidRDefault="001733EB" w:rsidP="001733EB">
                  <w:pPr>
                    <w:spacing w:before="120" w:after="120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color w:val="000000"/>
                      <w:sz w:val="16"/>
                      <w:szCs w:val="16"/>
                      <w:lang w:val="en-US"/>
                    </w:rPr>
                    <w:t>High-risk</w:t>
                  </w:r>
                </w:p>
              </w:tc>
              <w:tc>
                <w:tcPr>
                  <w:tcW w:w="1441" w:type="dxa"/>
                </w:tcPr>
                <w:p w14:paraId="3B7CD788" w14:textId="7CFA1601" w:rsidR="001733EB" w:rsidRPr="001733EB" w:rsidRDefault="001733EB" w:rsidP="001733EB">
                  <w:pPr>
                    <w:spacing w:before="120" w:after="120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9 (1.7-2.2)</w:t>
                  </w:r>
                </w:p>
              </w:tc>
              <w:tc>
                <w:tcPr>
                  <w:tcW w:w="1474" w:type="dxa"/>
                </w:tcPr>
                <w:p w14:paraId="3F654397" w14:textId="2F5DB770" w:rsidR="001733EB" w:rsidRPr="001733EB" w:rsidRDefault="001733EB" w:rsidP="001733EB">
                  <w:pPr>
                    <w:spacing w:before="120" w:after="120"/>
                    <w:ind w:right="379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6 (1.3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9</w:t>
                  </w: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474" w:type="dxa"/>
                  <w:gridSpan w:val="2"/>
                </w:tcPr>
                <w:p w14:paraId="2ADEC0C3" w14:textId="77777777" w:rsidR="001733EB" w:rsidRPr="001733EB" w:rsidRDefault="001733EB" w:rsidP="001733EB">
                  <w:pPr>
                    <w:spacing w:before="120" w:after="120"/>
                    <w:ind w:right="379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321</w:t>
                  </w:r>
                </w:p>
              </w:tc>
              <w:tc>
                <w:tcPr>
                  <w:tcW w:w="1275" w:type="dxa"/>
                  <w:gridSpan w:val="2"/>
                </w:tcPr>
                <w:p w14:paraId="3E95C890" w14:textId="77777777" w:rsidR="001733EB" w:rsidRPr="001733EB" w:rsidRDefault="001733EB" w:rsidP="001733EB">
                  <w:pPr>
                    <w:spacing w:before="120" w:after="120"/>
                    <w:ind w:right="379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09</w:t>
                  </w:r>
                </w:p>
              </w:tc>
              <w:tc>
                <w:tcPr>
                  <w:tcW w:w="996" w:type="dxa"/>
                  <w:gridSpan w:val="2"/>
                </w:tcPr>
                <w:p w14:paraId="133C2058" w14:textId="77777777" w:rsidR="001733EB" w:rsidRPr="001733EB" w:rsidRDefault="001733EB" w:rsidP="001733EB">
                  <w:pPr>
                    <w:spacing w:before="120" w:after="120"/>
                    <w:ind w:right="379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8.23</w:t>
                  </w:r>
                </w:p>
              </w:tc>
              <w:tc>
                <w:tcPr>
                  <w:tcW w:w="793" w:type="dxa"/>
                </w:tcPr>
                <w:p w14:paraId="04B19641" w14:textId="77777777" w:rsidR="001733EB" w:rsidRPr="001733EB" w:rsidRDefault="001733EB" w:rsidP="001733EB">
                  <w:pPr>
                    <w:spacing w:before="120" w:after="120"/>
                    <w:ind w:right="379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1733EB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</w:tbl>
          <w:p w14:paraId="1664FC99" w14:textId="68CD2730" w:rsidR="003C3069" w:rsidRPr="00C4718F" w:rsidRDefault="003C3069" w:rsidP="004B0D5C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142D" w:rsidRPr="00C4718F" w14:paraId="4F80C970" w14:textId="77777777" w:rsidTr="003C3069">
        <w:tc>
          <w:tcPr>
            <w:tcW w:w="10063" w:type="dxa"/>
            <w:tcBorders>
              <w:top w:val="nil"/>
              <w:left w:val="nil"/>
              <w:bottom w:val="nil"/>
              <w:right w:val="nil"/>
            </w:tcBorders>
          </w:tcPr>
          <w:p w14:paraId="305DC57D" w14:textId="7498E691" w:rsidR="00333421" w:rsidRPr="00C4718F" w:rsidRDefault="00333421" w:rsidP="004B0D5C">
            <w:pPr>
              <w:spacing w:before="120" w:after="12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bles S5. Comparing the risk of postoperative complications and prolonged hospital stay between the different groups.</w:t>
            </w:r>
            <w:r w:rsidR="001733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bbreviation</w:t>
            </w:r>
            <w:r w:rsidR="001733E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: 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odds ratio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CI</w:t>
            </w:r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confidence interval; </w:t>
            </w:r>
            <w:proofErr w:type="spellStart"/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>df</w:t>
            </w:r>
            <w:proofErr w:type="spellEnd"/>
            <w:r w:rsidR="001733E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C4718F">
              <w:rPr>
                <w:rFonts w:ascii="Arial" w:hAnsi="Arial" w:cs="Arial"/>
                <w:sz w:val="20"/>
                <w:szCs w:val="20"/>
                <w:lang w:val="en-US"/>
              </w:rPr>
              <w:t xml:space="preserve"> degree of freedom</w:t>
            </w:r>
            <w:r w:rsidRPr="00C4718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E28A6" w14:textId="7B4C95E2" w:rsidR="00E6142D" w:rsidRPr="00C4718F" w:rsidRDefault="00E6142D" w:rsidP="004B0D5C">
            <w:pPr>
              <w:spacing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A32C8" w14:textId="1E995488" w:rsidR="00E6142D" w:rsidRPr="00C4718F" w:rsidRDefault="00E6142D" w:rsidP="004B0D5C">
            <w:pPr>
              <w:spacing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1B119F" w14:textId="77777777" w:rsidR="00E6142D" w:rsidRPr="00C4718F" w:rsidRDefault="00E6142D" w:rsidP="004B0D5C">
            <w:pPr>
              <w:spacing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</w:tcPr>
          <w:p w14:paraId="4E800157" w14:textId="77777777" w:rsidR="00E6142D" w:rsidRPr="00C4718F" w:rsidRDefault="00E6142D" w:rsidP="004B0D5C">
            <w:pPr>
              <w:spacing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C034C2" w14:textId="77777777" w:rsidR="00E6142D" w:rsidRPr="00C4718F" w:rsidRDefault="00E6142D" w:rsidP="004B0D5C">
            <w:pPr>
              <w:spacing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BB4BB43" w14:textId="77777777" w:rsidR="00E6142D" w:rsidRPr="00C4718F" w:rsidRDefault="00E6142D" w:rsidP="004B0D5C">
            <w:pPr>
              <w:spacing w:before="120" w:after="12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</w:tr>
    </w:tbl>
    <w:p w14:paraId="42D3BCD9" w14:textId="77777777" w:rsidR="00E6142D" w:rsidRDefault="00E6142D" w:rsidP="00E6142D">
      <w:pPr>
        <w:rPr>
          <w:rFonts w:ascii="Arial" w:hAnsi="Arial" w:cs="Arial"/>
          <w:lang w:val="en-US"/>
        </w:rPr>
      </w:pPr>
    </w:p>
    <w:p w14:paraId="7D335498" w14:textId="35414C65" w:rsidR="003C3069" w:rsidRDefault="003C306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0A4EE794" w14:textId="77777777" w:rsidR="00224F4E" w:rsidRPr="003C3069" w:rsidRDefault="00224F4E" w:rsidP="00E6142D">
      <w:pPr>
        <w:rPr>
          <w:rFonts w:ascii="Arial" w:hAnsi="Arial" w:cs="Arial"/>
          <w:b/>
          <w:bCs/>
          <w:lang w:val="en-US"/>
        </w:rPr>
      </w:pPr>
    </w:p>
    <w:p w14:paraId="4CE5B4F9" w14:textId="1F57E73E" w:rsidR="00E6142D" w:rsidRPr="00237D74" w:rsidRDefault="00E6142D" w:rsidP="00E6142D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237D74">
        <w:rPr>
          <w:rFonts w:ascii="Arial" w:hAnsi="Arial" w:cs="Arial"/>
          <w:b/>
          <w:bCs/>
          <w:sz w:val="16"/>
          <w:szCs w:val="16"/>
          <w:lang w:val="en-US"/>
        </w:rPr>
        <w:t>Table S</w:t>
      </w:r>
      <w:r w:rsidR="00224F4E" w:rsidRPr="00237D74">
        <w:rPr>
          <w:rFonts w:ascii="Arial" w:hAnsi="Arial" w:cs="Arial"/>
          <w:b/>
          <w:bCs/>
          <w:sz w:val="16"/>
          <w:szCs w:val="16"/>
          <w:lang w:val="en-US"/>
        </w:rPr>
        <w:t>6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663"/>
        <w:gridCol w:w="867"/>
        <w:gridCol w:w="1177"/>
        <w:gridCol w:w="807"/>
        <w:gridCol w:w="1357"/>
        <w:gridCol w:w="1317"/>
        <w:gridCol w:w="1097"/>
        <w:gridCol w:w="1097"/>
      </w:tblGrid>
      <w:tr w:rsidR="00E6142D" w:rsidRPr="00052008" w14:paraId="07297FE4" w14:textId="77777777" w:rsidTr="00052008">
        <w:trPr>
          <w:trHeight w:val="394"/>
          <w:jc w:val="center"/>
        </w:trPr>
        <w:tc>
          <w:tcPr>
            <w:tcW w:w="0" w:type="auto"/>
          </w:tcPr>
          <w:p w14:paraId="235C8023" w14:textId="77777777" w:rsidR="00E6142D" w:rsidRPr="00052008" w:rsidRDefault="00E6142D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EAC83BA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AUROC</w:t>
            </w:r>
          </w:p>
        </w:tc>
        <w:tc>
          <w:tcPr>
            <w:tcW w:w="0" w:type="auto"/>
          </w:tcPr>
          <w:p w14:paraId="2B463536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0" w:type="auto"/>
          </w:tcPr>
          <w:p w14:paraId="3F742CC3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0" w:type="auto"/>
          </w:tcPr>
          <w:p w14:paraId="66E60E01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Sensitivity (%)</w:t>
            </w:r>
          </w:p>
        </w:tc>
        <w:tc>
          <w:tcPr>
            <w:tcW w:w="0" w:type="auto"/>
          </w:tcPr>
          <w:p w14:paraId="22B41C0C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Specficity</w:t>
            </w:r>
            <w:proofErr w:type="spellEnd"/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72A4D079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 xml:space="preserve">PPV </w:t>
            </w:r>
          </w:p>
          <w:p w14:paraId="37DEA32D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%)</w:t>
            </w:r>
          </w:p>
        </w:tc>
        <w:tc>
          <w:tcPr>
            <w:tcW w:w="0" w:type="auto"/>
          </w:tcPr>
          <w:p w14:paraId="7326BA81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NPV</w:t>
            </w:r>
          </w:p>
          <w:p w14:paraId="2FCDD9C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%)</w:t>
            </w:r>
          </w:p>
        </w:tc>
      </w:tr>
      <w:tr w:rsidR="00052008" w:rsidRPr="00052008" w14:paraId="775C1A0A" w14:textId="77777777" w:rsidTr="00052008">
        <w:trPr>
          <w:trHeight w:val="394"/>
          <w:jc w:val="center"/>
        </w:trPr>
        <w:tc>
          <w:tcPr>
            <w:tcW w:w="0" w:type="auto"/>
            <w:gridSpan w:val="8"/>
          </w:tcPr>
          <w:p w14:paraId="3362FBA1" w14:textId="3A767F5D" w:rsidR="00052008" w:rsidRPr="00052008" w:rsidRDefault="00052008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plications</w:t>
            </w:r>
          </w:p>
        </w:tc>
      </w:tr>
      <w:tr w:rsidR="00E6142D" w:rsidRPr="00052008" w14:paraId="02BB0804" w14:textId="77777777" w:rsidTr="00052008">
        <w:trPr>
          <w:trHeight w:val="394"/>
          <w:jc w:val="center"/>
        </w:trPr>
        <w:tc>
          <w:tcPr>
            <w:tcW w:w="0" w:type="auto"/>
          </w:tcPr>
          <w:p w14:paraId="235FE792" w14:textId="77777777" w:rsidR="00E6142D" w:rsidRPr="00052008" w:rsidRDefault="00E6142D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05200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</w:tcPr>
          <w:p w14:paraId="3143A24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0" w:type="auto"/>
          </w:tcPr>
          <w:p w14:paraId="0AB5809F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63-0.73</w:t>
            </w:r>
          </w:p>
        </w:tc>
        <w:tc>
          <w:tcPr>
            <w:tcW w:w="0" w:type="auto"/>
          </w:tcPr>
          <w:p w14:paraId="70140CC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0" w:type="auto"/>
          </w:tcPr>
          <w:p w14:paraId="4C3B3743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  <w:p w14:paraId="16C3E0A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42.7-59.2)</w:t>
            </w:r>
          </w:p>
        </w:tc>
        <w:tc>
          <w:tcPr>
            <w:tcW w:w="0" w:type="auto"/>
          </w:tcPr>
          <w:p w14:paraId="738F36CB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84.5</w:t>
            </w:r>
          </w:p>
          <w:p w14:paraId="583603C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83.12-85.9)</w:t>
            </w:r>
          </w:p>
        </w:tc>
        <w:tc>
          <w:tcPr>
            <w:tcW w:w="0" w:type="auto"/>
          </w:tcPr>
          <w:p w14:paraId="2B3CCBA1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21.6</w:t>
            </w:r>
          </w:p>
          <w:p w14:paraId="565CB881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18.7-24.8)</w:t>
            </w:r>
          </w:p>
        </w:tc>
        <w:tc>
          <w:tcPr>
            <w:tcW w:w="0" w:type="auto"/>
          </w:tcPr>
          <w:p w14:paraId="3E1EFE9C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  <w:p w14:paraId="461A870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80.5-83.4)</w:t>
            </w:r>
          </w:p>
        </w:tc>
      </w:tr>
      <w:tr w:rsidR="00E6142D" w:rsidRPr="00052008" w14:paraId="0B17D22A" w14:textId="77777777" w:rsidTr="00052008">
        <w:trPr>
          <w:trHeight w:val="394"/>
          <w:jc w:val="center"/>
        </w:trPr>
        <w:tc>
          <w:tcPr>
            <w:tcW w:w="0" w:type="auto"/>
          </w:tcPr>
          <w:p w14:paraId="5C2F2737" w14:textId="77777777" w:rsidR="00E6142D" w:rsidRPr="00052008" w:rsidRDefault="00E6142D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05200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</w:tcPr>
          <w:p w14:paraId="180057C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668</w:t>
            </w:r>
          </w:p>
        </w:tc>
        <w:tc>
          <w:tcPr>
            <w:tcW w:w="0" w:type="auto"/>
          </w:tcPr>
          <w:p w14:paraId="603536C0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63-0.70</w:t>
            </w:r>
          </w:p>
        </w:tc>
        <w:tc>
          <w:tcPr>
            <w:tcW w:w="0" w:type="auto"/>
          </w:tcPr>
          <w:p w14:paraId="74825770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</w:tcPr>
          <w:p w14:paraId="47614EE9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67.5</w:t>
            </w:r>
          </w:p>
          <w:p w14:paraId="7B1D17C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61.1-73.6)</w:t>
            </w:r>
          </w:p>
        </w:tc>
        <w:tc>
          <w:tcPr>
            <w:tcW w:w="0" w:type="auto"/>
          </w:tcPr>
          <w:p w14:paraId="26265D60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66.1</w:t>
            </w:r>
          </w:p>
          <w:p w14:paraId="28D90052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64.5-67.8)</w:t>
            </w:r>
          </w:p>
        </w:tc>
        <w:tc>
          <w:tcPr>
            <w:tcW w:w="0" w:type="auto"/>
          </w:tcPr>
          <w:p w14:paraId="27EE1877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14.3</w:t>
            </w:r>
          </w:p>
          <w:p w14:paraId="742D5C6D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13.1-15.5)</w:t>
            </w:r>
          </w:p>
        </w:tc>
        <w:tc>
          <w:tcPr>
            <w:tcW w:w="0" w:type="auto"/>
          </w:tcPr>
          <w:p w14:paraId="0B3FC194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96.1</w:t>
            </w:r>
          </w:p>
          <w:p w14:paraId="27F20789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95.3-96.7)</w:t>
            </w:r>
          </w:p>
        </w:tc>
      </w:tr>
      <w:tr w:rsidR="00E6142D" w:rsidRPr="00052008" w14:paraId="006BAED0" w14:textId="77777777" w:rsidTr="00052008">
        <w:trPr>
          <w:trHeight w:val="394"/>
          <w:jc w:val="center"/>
        </w:trPr>
        <w:tc>
          <w:tcPr>
            <w:tcW w:w="0" w:type="auto"/>
          </w:tcPr>
          <w:p w14:paraId="2BE63BFF" w14:textId="77777777" w:rsidR="00E6142D" w:rsidRPr="00052008" w:rsidRDefault="00E6142D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jHR</w:t>
            </w:r>
            <w:proofErr w:type="spellEnd"/>
          </w:p>
        </w:tc>
        <w:tc>
          <w:tcPr>
            <w:tcW w:w="0" w:type="auto"/>
          </w:tcPr>
          <w:p w14:paraId="3A987BF4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674</w:t>
            </w:r>
          </w:p>
        </w:tc>
        <w:tc>
          <w:tcPr>
            <w:tcW w:w="0" w:type="auto"/>
          </w:tcPr>
          <w:p w14:paraId="06D82313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644-0.703</w:t>
            </w:r>
          </w:p>
        </w:tc>
        <w:tc>
          <w:tcPr>
            <w:tcW w:w="0" w:type="auto"/>
          </w:tcPr>
          <w:p w14:paraId="2CC644C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0" w:type="auto"/>
          </w:tcPr>
          <w:p w14:paraId="4D4A4F74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75.7</w:t>
            </w:r>
          </w:p>
          <w:p w14:paraId="36D6ECF5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70.5-80.4)</w:t>
            </w:r>
          </w:p>
        </w:tc>
        <w:tc>
          <w:tcPr>
            <w:tcW w:w="0" w:type="auto"/>
          </w:tcPr>
          <w:p w14:paraId="6E4D485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  <w:p w14:paraId="25DD53E7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57.4-60.6)</w:t>
            </w:r>
          </w:p>
        </w:tc>
        <w:tc>
          <w:tcPr>
            <w:tcW w:w="0" w:type="auto"/>
          </w:tcPr>
          <w:p w14:paraId="36E8892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13.35</w:t>
            </w:r>
          </w:p>
          <w:p w14:paraId="11E36F66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12.5-14.2)</w:t>
            </w:r>
          </w:p>
        </w:tc>
        <w:tc>
          <w:tcPr>
            <w:tcW w:w="0" w:type="auto"/>
          </w:tcPr>
          <w:p w14:paraId="5D354CAF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96.7</w:t>
            </w:r>
          </w:p>
          <w:p w14:paraId="60CBAAF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95.9-97.3)</w:t>
            </w:r>
          </w:p>
        </w:tc>
      </w:tr>
      <w:tr w:rsidR="00224F4E" w:rsidRPr="00052008" w14:paraId="5B313B0C" w14:textId="77777777" w:rsidTr="00052008">
        <w:trPr>
          <w:trHeight w:val="394"/>
          <w:jc w:val="center"/>
        </w:trPr>
        <w:tc>
          <w:tcPr>
            <w:tcW w:w="0" w:type="auto"/>
            <w:gridSpan w:val="4"/>
          </w:tcPr>
          <w:p w14:paraId="04F192E0" w14:textId="5061EB52" w:rsidR="00224F4E" w:rsidRPr="00052008" w:rsidRDefault="00224F4E" w:rsidP="00224F4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rolonged hospital </w:t>
            </w:r>
            <w:proofErr w:type="gramStart"/>
            <w:r w:rsidRPr="0005200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tay</w:t>
            </w:r>
            <w:proofErr w:type="gramEnd"/>
          </w:p>
        </w:tc>
        <w:tc>
          <w:tcPr>
            <w:tcW w:w="0" w:type="auto"/>
          </w:tcPr>
          <w:p w14:paraId="429C49C1" w14:textId="77777777" w:rsidR="00224F4E" w:rsidRPr="00052008" w:rsidRDefault="00224F4E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C65BAA" w14:textId="77777777" w:rsidR="00224F4E" w:rsidRPr="00052008" w:rsidRDefault="00224F4E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B74779" w14:textId="77777777" w:rsidR="00224F4E" w:rsidRPr="00052008" w:rsidRDefault="00224F4E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63DC813" w14:textId="77777777" w:rsidR="00224F4E" w:rsidRPr="00052008" w:rsidRDefault="00224F4E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6142D" w:rsidRPr="00052008" w14:paraId="5CADB059" w14:textId="77777777" w:rsidTr="00052008">
        <w:trPr>
          <w:trHeight w:val="394"/>
          <w:jc w:val="center"/>
        </w:trPr>
        <w:tc>
          <w:tcPr>
            <w:tcW w:w="0" w:type="auto"/>
          </w:tcPr>
          <w:p w14:paraId="0AB31367" w14:textId="77777777" w:rsidR="00E6142D" w:rsidRPr="00052008" w:rsidRDefault="00E6142D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05200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1</w:t>
            </w: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</w:tcPr>
          <w:p w14:paraId="12FC1A4E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0" w:type="auto"/>
          </w:tcPr>
          <w:p w14:paraId="6C89EB8A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536-0.59</w:t>
            </w:r>
          </w:p>
        </w:tc>
        <w:tc>
          <w:tcPr>
            <w:tcW w:w="0" w:type="auto"/>
          </w:tcPr>
          <w:p w14:paraId="021DF8BC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0" w:type="auto"/>
          </w:tcPr>
          <w:p w14:paraId="52DBF17A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26.2</w:t>
            </w:r>
          </w:p>
          <w:p w14:paraId="5ACBC377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23.0-29.6)</w:t>
            </w:r>
          </w:p>
        </w:tc>
        <w:tc>
          <w:tcPr>
            <w:tcW w:w="0" w:type="auto"/>
          </w:tcPr>
          <w:p w14:paraId="56169D85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85.8</w:t>
            </w:r>
          </w:p>
          <w:p w14:paraId="3CA5E9BC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84.2-87.3)</w:t>
            </w:r>
          </w:p>
        </w:tc>
        <w:tc>
          <w:tcPr>
            <w:tcW w:w="0" w:type="auto"/>
          </w:tcPr>
          <w:p w14:paraId="440492C9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44.1</w:t>
            </w:r>
          </w:p>
          <w:p w14:paraId="7E7FF96A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40.1-48.2)</w:t>
            </w:r>
          </w:p>
        </w:tc>
        <w:tc>
          <w:tcPr>
            <w:tcW w:w="0" w:type="auto"/>
          </w:tcPr>
          <w:p w14:paraId="0E9053E4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73.1</w:t>
            </w:r>
          </w:p>
          <w:p w14:paraId="51EF1962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72.1-74)</w:t>
            </w:r>
          </w:p>
        </w:tc>
      </w:tr>
      <w:tr w:rsidR="00E6142D" w:rsidRPr="00052008" w14:paraId="14F0EF9D" w14:textId="77777777" w:rsidTr="00052008">
        <w:trPr>
          <w:trHeight w:val="394"/>
          <w:jc w:val="center"/>
        </w:trPr>
        <w:tc>
          <w:tcPr>
            <w:tcW w:w="0" w:type="auto"/>
          </w:tcPr>
          <w:p w14:paraId="0E5327D1" w14:textId="77777777" w:rsidR="00E6142D" w:rsidRPr="00052008" w:rsidRDefault="00E6142D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052008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2</w:t>
            </w: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HR</w:t>
            </w:r>
          </w:p>
        </w:tc>
        <w:tc>
          <w:tcPr>
            <w:tcW w:w="0" w:type="auto"/>
          </w:tcPr>
          <w:p w14:paraId="272B3C7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572</w:t>
            </w:r>
          </w:p>
        </w:tc>
        <w:tc>
          <w:tcPr>
            <w:tcW w:w="0" w:type="auto"/>
          </w:tcPr>
          <w:p w14:paraId="40BB7C45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55-0.59</w:t>
            </w:r>
          </w:p>
        </w:tc>
        <w:tc>
          <w:tcPr>
            <w:tcW w:w="0" w:type="auto"/>
          </w:tcPr>
          <w:p w14:paraId="739B3124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0" w:type="auto"/>
          </w:tcPr>
          <w:p w14:paraId="23B91642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46.5</w:t>
            </w:r>
          </w:p>
          <w:p w14:paraId="0E97B646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43.3-49.7)</w:t>
            </w:r>
          </w:p>
        </w:tc>
        <w:tc>
          <w:tcPr>
            <w:tcW w:w="0" w:type="auto"/>
          </w:tcPr>
          <w:p w14:paraId="6D385C2A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68.0</w:t>
            </w:r>
          </w:p>
          <w:p w14:paraId="2634B510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66.1-69.9)</w:t>
            </w:r>
          </w:p>
        </w:tc>
        <w:tc>
          <w:tcPr>
            <w:tcW w:w="0" w:type="auto"/>
          </w:tcPr>
          <w:p w14:paraId="4F12FFC0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38.4</w:t>
            </w:r>
          </w:p>
          <w:p w14:paraId="26EA59E5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36.3-40.5)</w:t>
            </w:r>
          </w:p>
        </w:tc>
        <w:tc>
          <w:tcPr>
            <w:tcW w:w="0" w:type="auto"/>
          </w:tcPr>
          <w:p w14:paraId="07876450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74.8</w:t>
            </w:r>
          </w:p>
          <w:p w14:paraId="701FF46D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73.6-75.9)</w:t>
            </w:r>
          </w:p>
        </w:tc>
      </w:tr>
      <w:tr w:rsidR="00E6142D" w:rsidRPr="00052008" w14:paraId="25C554B1" w14:textId="77777777" w:rsidTr="00052008">
        <w:trPr>
          <w:trHeight w:val="394"/>
          <w:jc w:val="center"/>
        </w:trPr>
        <w:tc>
          <w:tcPr>
            <w:tcW w:w="0" w:type="auto"/>
          </w:tcPr>
          <w:p w14:paraId="7A2510CE" w14:textId="77777777" w:rsidR="00E6142D" w:rsidRPr="00052008" w:rsidRDefault="00E6142D" w:rsidP="004B0D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jHR</w:t>
            </w:r>
            <w:proofErr w:type="spellEnd"/>
          </w:p>
        </w:tc>
        <w:tc>
          <w:tcPr>
            <w:tcW w:w="0" w:type="auto"/>
          </w:tcPr>
          <w:p w14:paraId="7B02A691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0" w:type="auto"/>
          </w:tcPr>
          <w:p w14:paraId="2FBD1312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56-0.60</w:t>
            </w:r>
          </w:p>
        </w:tc>
        <w:tc>
          <w:tcPr>
            <w:tcW w:w="0" w:type="auto"/>
          </w:tcPr>
          <w:p w14:paraId="03915FE7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</w:tcPr>
          <w:p w14:paraId="7B18C38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  <w:p w14:paraId="00123577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52.1-57.9)</w:t>
            </w:r>
          </w:p>
        </w:tc>
        <w:tc>
          <w:tcPr>
            <w:tcW w:w="0" w:type="auto"/>
          </w:tcPr>
          <w:p w14:paraId="5599CFD9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69.6</w:t>
            </w:r>
          </w:p>
          <w:p w14:paraId="08C7ABD3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67.7-71.4)</w:t>
            </w:r>
          </w:p>
        </w:tc>
        <w:tc>
          <w:tcPr>
            <w:tcW w:w="0" w:type="auto"/>
          </w:tcPr>
          <w:p w14:paraId="6F1785A8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43.7</w:t>
            </w:r>
          </w:p>
          <w:p w14:paraId="746F6D39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41.7-45.6)</w:t>
            </w:r>
          </w:p>
        </w:tc>
        <w:tc>
          <w:tcPr>
            <w:tcW w:w="0" w:type="auto"/>
          </w:tcPr>
          <w:p w14:paraId="71BE12D3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78.3</w:t>
            </w:r>
          </w:p>
          <w:p w14:paraId="23E510E1" w14:textId="77777777" w:rsidR="00E6142D" w:rsidRPr="00052008" w:rsidRDefault="00E6142D" w:rsidP="004B0D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52008">
              <w:rPr>
                <w:rFonts w:ascii="Arial" w:hAnsi="Arial" w:cs="Arial"/>
                <w:sz w:val="18"/>
                <w:szCs w:val="18"/>
                <w:lang w:val="en-US"/>
              </w:rPr>
              <w:t>(77.1-79.5)</w:t>
            </w:r>
          </w:p>
        </w:tc>
      </w:tr>
    </w:tbl>
    <w:p w14:paraId="1E4ED2AF" w14:textId="77777777" w:rsidR="00E6142D" w:rsidRPr="00C4718F" w:rsidRDefault="00E6142D" w:rsidP="00E6142D">
      <w:pPr>
        <w:rPr>
          <w:rFonts w:ascii="Arial" w:hAnsi="Arial" w:cs="Arial"/>
          <w:lang w:val="en-US"/>
        </w:rPr>
      </w:pPr>
    </w:p>
    <w:p w14:paraId="50F548E2" w14:textId="1AEFC46D" w:rsidR="00E6142D" w:rsidRPr="003C3069" w:rsidRDefault="00E6142D" w:rsidP="003C306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C3069">
        <w:rPr>
          <w:rFonts w:ascii="Arial" w:hAnsi="Arial" w:cs="Arial"/>
          <w:sz w:val="20"/>
          <w:szCs w:val="20"/>
          <w:lang w:val="en-US"/>
        </w:rPr>
        <w:t>Table S</w:t>
      </w:r>
      <w:r w:rsidR="00224F4E" w:rsidRPr="003C3069">
        <w:rPr>
          <w:rFonts w:ascii="Arial" w:hAnsi="Arial" w:cs="Arial"/>
          <w:sz w:val="20"/>
          <w:szCs w:val="20"/>
          <w:lang w:val="en-US"/>
        </w:rPr>
        <w:t>6</w:t>
      </w:r>
      <w:r w:rsidRPr="003C3069">
        <w:rPr>
          <w:rFonts w:ascii="Arial" w:hAnsi="Arial" w:cs="Arial"/>
          <w:sz w:val="20"/>
          <w:szCs w:val="20"/>
          <w:lang w:val="en-US"/>
        </w:rPr>
        <w:t>. Both high-risk scores and the joint high-risk group showed rather moderate discrimination for postoperative complications. The area under the receiver operating curve (AUROC) including 95% confidence interval, sensitivity and specificity, positive and negative predictive value are reported. Abbreviation</w:t>
      </w:r>
      <w:r w:rsidR="00052008">
        <w:rPr>
          <w:rFonts w:ascii="Arial" w:hAnsi="Arial" w:cs="Arial"/>
          <w:sz w:val="20"/>
          <w:szCs w:val="20"/>
          <w:lang w:val="en-US"/>
        </w:rPr>
        <w:t>s</w:t>
      </w:r>
      <w:r w:rsidRPr="003C3069">
        <w:rPr>
          <w:rFonts w:ascii="Arial" w:hAnsi="Arial" w:cs="Arial"/>
          <w:sz w:val="20"/>
          <w:szCs w:val="20"/>
          <w:lang w:val="en-US"/>
        </w:rPr>
        <w:t>: AUROC</w:t>
      </w:r>
      <w:r w:rsidR="00052008">
        <w:rPr>
          <w:rFonts w:ascii="Arial" w:hAnsi="Arial" w:cs="Arial"/>
          <w:sz w:val="20"/>
          <w:szCs w:val="20"/>
          <w:lang w:val="en-US"/>
        </w:rPr>
        <w:t>: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 area under receiving operator curve; S</w:t>
      </w:r>
      <w:r w:rsidRPr="003C3069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3C3069">
        <w:rPr>
          <w:rFonts w:ascii="Arial" w:hAnsi="Arial" w:cs="Arial"/>
          <w:sz w:val="20"/>
          <w:szCs w:val="20"/>
          <w:lang w:val="en-US"/>
        </w:rPr>
        <w:t>HR</w:t>
      </w:r>
      <w:r w:rsidR="00052008">
        <w:rPr>
          <w:rFonts w:ascii="Arial" w:hAnsi="Arial" w:cs="Arial"/>
          <w:sz w:val="20"/>
          <w:szCs w:val="20"/>
          <w:lang w:val="en-US"/>
        </w:rPr>
        <w:t>: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 Step-1 high-risk group; S</w:t>
      </w:r>
      <w:r w:rsidRPr="003C306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C3069">
        <w:rPr>
          <w:rFonts w:ascii="Arial" w:hAnsi="Arial" w:cs="Arial"/>
          <w:sz w:val="20"/>
          <w:szCs w:val="20"/>
          <w:lang w:val="en-US"/>
        </w:rPr>
        <w:t>-HR: Step-2 high-risk group</w:t>
      </w:r>
      <w:r w:rsidR="00052008">
        <w:rPr>
          <w:rFonts w:ascii="Arial" w:hAnsi="Arial" w:cs="Arial"/>
          <w:sz w:val="20"/>
          <w:szCs w:val="20"/>
          <w:lang w:val="en-US"/>
        </w:rPr>
        <w:t>;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3C3069">
        <w:rPr>
          <w:rFonts w:ascii="Arial" w:hAnsi="Arial" w:cs="Arial"/>
          <w:sz w:val="20"/>
          <w:szCs w:val="20"/>
          <w:lang w:val="en-US"/>
        </w:rPr>
        <w:t>jHR</w:t>
      </w:r>
      <w:proofErr w:type="spellEnd"/>
      <w:r w:rsidR="00052008">
        <w:rPr>
          <w:rFonts w:ascii="Arial" w:hAnsi="Arial" w:cs="Arial"/>
          <w:sz w:val="20"/>
          <w:szCs w:val="20"/>
          <w:lang w:val="en-US"/>
        </w:rPr>
        <w:t>: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 joint high-risk group</w:t>
      </w:r>
      <w:r w:rsidR="00052008">
        <w:rPr>
          <w:rFonts w:ascii="Arial" w:hAnsi="Arial" w:cs="Arial"/>
          <w:sz w:val="20"/>
          <w:szCs w:val="20"/>
          <w:lang w:val="en-US"/>
        </w:rPr>
        <w:t>;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 CI</w:t>
      </w:r>
      <w:r w:rsidR="00052008">
        <w:rPr>
          <w:rFonts w:ascii="Arial" w:hAnsi="Arial" w:cs="Arial"/>
          <w:sz w:val="20"/>
          <w:szCs w:val="20"/>
          <w:lang w:val="en-US"/>
        </w:rPr>
        <w:t>: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 confidence interval.</w:t>
      </w:r>
    </w:p>
    <w:p w14:paraId="6CF9E09D" w14:textId="77777777" w:rsidR="00E6142D" w:rsidRPr="00C4718F" w:rsidRDefault="00E6142D" w:rsidP="00E6142D">
      <w:pPr>
        <w:rPr>
          <w:rFonts w:ascii="Arial" w:hAnsi="Arial" w:cs="Arial"/>
          <w:lang w:val="en-US"/>
        </w:rPr>
      </w:pPr>
    </w:p>
    <w:p w14:paraId="492AD10F" w14:textId="77777777" w:rsidR="00E6142D" w:rsidRPr="00C4718F" w:rsidRDefault="00E6142D" w:rsidP="00E6142D">
      <w:pPr>
        <w:rPr>
          <w:rFonts w:ascii="Arial" w:hAnsi="Arial" w:cs="Arial"/>
          <w:lang w:val="en-US"/>
        </w:rPr>
      </w:pPr>
    </w:p>
    <w:p w14:paraId="0AA30731" w14:textId="77777777" w:rsidR="00E6142D" w:rsidRPr="00C4718F" w:rsidRDefault="00E6142D" w:rsidP="00E6142D">
      <w:pPr>
        <w:rPr>
          <w:rFonts w:ascii="Arial" w:hAnsi="Arial" w:cs="Arial"/>
          <w:lang w:val="en-US"/>
        </w:rPr>
      </w:pPr>
    </w:p>
    <w:p w14:paraId="59FC15A9" w14:textId="36C6B49E" w:rsidR="00E6142D" w:rsidRPr="003C3069" w:rsidRDefault="00E6142D" w:rsidP="00E6142D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C3069">
        <w:rPr>
          <w:rFonts w:ascii="Arial" w:hAnsi="Arial" w:cs="Arial"/>
          <w:b/>
          <w:bCs/>
          <w:sz w:val="20"/>
          <w:szCs w:val="20"/>
          <w:lang w:val="en-US"/>
        </w:rPr>
        <w:t>Concurrent construct validity</w:t>
      </w:r>
    </w:p>
    <w:p w14:paraId="36D7ED7B" w14:textId="77777777" w:rsidR="00E6142D" w:rsidRPr="003C3069" w:rsidRDefault="00E6142D" w:rsidP="003C3069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C3069">
        <w:rPr>
          <w:rFonts w:ascii="Arial" w:hAnsi="Arial" w:cs="Arial"/>
          <w:sz w:val="20"/>
          <w:szCs w:val="20"/>
          <w:lang w:val="en-US"/>
        </w:rPr>
        <w:t>The correlation between the two STOP-BANG high risk scores (S</w:t>
      </w:r>
      <w:r w:rsidRPr="003C3069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3C3069">
        <w:rPr>
          <w:rFonts w:ascii="Arial" w:hAnsi="Arial" w:cs="Arial"/>
          <w:sz w:val="20"/>
          <w:szCs w:val="20"/>
          <w:lang w:val="en-US"/>
        </w:rPr>
        <w:t>HR, S</w:t>
      </w:r>
      <w:r w:rsidRPr="003C306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HR) and the ASA-PS and RCRI were each examined using the Spearman's </w:t>
      </w:r>
      <w:r w:rsidRPr="003C3069">
        <w:rPr>
          <w:rFonts w:ascii="Arial" w:hAnsi="Arial" w:cs="Arial"/>
          <w:i/>
          <w:iCs/>
          <w:sz w:val="20"/>
          <w:szCs w:val="20"/>
          <w:lang w:val="en-US"/>
        </w:rPr>
        <w:t>ρ</w:t>
      </w:r>
      <w:r w:rsidRPr="003C3069">
        <w:rPr>
          <w:rFonts w:ascii="Arial" w:hAnsi="Arial" w:cs="Arial"/>
          <w:sz w:val="20"/>
          <w:szCs w:val="20"/>
          <w:lang w:val="en-US"/>
        </w:rPr>
        <w:t xml:space="preserve"> rank correlation coefficient; statistically significant (</w:t>
      </w:r>
      <w:r w:rsidRPr="003C3069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3C3069">
        <w:rPr>
          <w:rFonts w:ascii="Arial" w:hAnsi="Arial" w:cs="Arial"/>
          <w:sz w:val="20"/>
          <w:szCs w:val="20"/>
          <w:lang w:val="en-US"/>
        </w:rPr>
        <w:t>&lt;0.001) though weak correlations were observed between S</w:t>
      </w:r>
      <w:r w:rsidRPr="003C3069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3C3069">
        <w:rPr>
          <w:rFonts w:ascii="Arial" w:hAnsi="Arial" w:cs="Arial"/>
          <w:sz w:val="20"/>
          <w:szCs w:val="20"/>
          <w:lang w:val="en-US"/>
        </w:rPr>
        <w:t>-HR and the ASA-PS (</w:t>
      </w:r>
      <w:r w:rsidRPr="003C3069">
        <w:rPr>
          <w:rFonts w:ascii="Arial" w:hAnsi="Arial" w:cs="Arial"/>
          <w:i/>
          <w:iCs/>
          <w:sz w:val="20"/>
          <w:szCs w:val="20"/>
          <w:lang w:val="en-US"/>
        </w:rPr>
        <w:t>ρ</w:t>
      </w:r>
      <w:r w:rsidRPr="003C3069">
        <w:rPr>
          <w:rFonts w:ascii="Arial" w:hAnsi="Arial" w:cs="Arial"/>
          <w:sz w:val="20"/>
          <w:szCs w:val="20"/>
          <w:lang w:val="en-US"/>
        </w:rPr>
        <w:t>=0.371) and RCRI (</w:t>
      </w:r>
      <w:r w:rsidRPr="003C3069">
        <w:rPr>
          <w:rFonts w:ascii="Arial" w:hAnsi="Arial" w:cs="Arial"/>
          <w:i/>
          <w:iCs/>
          <w:sz w:val="20"/>
          <w:szCs w:val="20"/>
          <w:lang w:val="en-US"/>
        </w:rPr>
        <w:t>ρ</w:t>
      </w:r>
      <w:r w:rsidRPr="003C3069">
        <w:rPr>
          <w:rFonts w:ascii="Arial" w:hAnsi="Arial" w:cs="Arial"/>
          <w:sz w:val="20"/>
          <w:szCs w:val="20"/>
          <w:lang w:val="en-US"/>
        </w:rPr>
        <w:t>=0.264), and correlation was found to be moderate between S</w:t>
      </w:r>
      <w:r w:rsidRPr="003C3069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3C3069">
        <w:rPr>
          <w:rFonts w:ascii="Arial" w:hAnsi="Arial" w:cs="Arial"/>
          <w:sz w:val="20"/>
          <w:szCs w:val="20"/>
          <w:lang w:val="en-US"/>
        </w:rPr>
        <w:t>HR and the ASA-PS (</w:t>
      </w:r>
      <w:r w:rsidRPr="003C3069">
        <w:rPr>
          <w:rFonts w:ascii="Arial" w:hAnsi="Arial" w:cs="Arial"/>
          <w:i/>
          <w:iCs/>
          <w:sz w:val="20"/>
          <w:szCs w:val="20"/>
          <w:lang w:val="en-US"/>
        </w:rPr>
        <w:t>ρ</w:t>
      </w:r>
      <w:r w:rsidRPr="003C3069">
        <w:rPr>
          <w:rFonts w:ascii="Arial" w:hAnsi="Arial" w:cs="Arial"/>
          <w:sz w:val="20"/>
          <w:szCs w:val="20"/>
          <w:lang w:val="en-US"/>
        </w:rPr>
        <w:t>=0.45) (p&lt;0.001) and weak correlation between S</w:t>
      </w:r>
      <w:r w:rsidRPr="003C3069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3C3069">
        <w:rPr>
          <w:rFonts w:ascii="Arial" w:hAnsi="Arial" w:cs="Arial"/>
          <w:sz w:val="20"/>
          <w:szCs w:val="20"/>
          <w:lang w:val="en-US"/>
        </w:rPr>
        <w:t>HR and RCRI (</w:t>
      </w:r>
      <w:r w:rsidRPr="003C3069">
        <w:rPr>
          <w:rFonts w:ascii="Arial" w:hAnsi="Arial" w:cs="Arial"/>
          <w:i/>
          <w:iCs/>
          <w:sz w:val="20"/>
          <w:szCs w:val="20"/>
          <w:lang w:val="en-US"/>
        </w:rPr>
        <w:t>ρ</w:t>
      </w:r>
      <w:r w:rsidRPr="003C3069">
        <w:rPr>
          <w:rFonts w:ascii="Arial" w:hAnsi="Arial" w:cs="Arial"/>
          <w:sz w:val="20"/>
          <w:szCs w:val="20"/>
          <w:lang w:val="en-US"/>
        </w:rPr>
        <w:t>=0.34) (p&lt;0.001). The correlation coefficient between the joint-HR-group with ASA (</w:t>
      </w:r>
      <w:r w:rsidRPr="003C3069">
        <w:rPr>
          <w:rFonts w:ascii="Arial" w:hAnsi="Arial" w:cs="Arial"/>
          <w:i/>
          <w:iCs/>
          <w:sz w:val="20"/>
          <w:szCs w:val="20"/>
          <w:lang w:val="en-US"/>
        </w:rPr>
        <w:t>ρ</w:t>
      </w:r>
      <w:r w:rsidRPr="003C3069">
        <w:rPr>
          <w:rFonts w:ascii="Arial" w:hAnsi="Arial" w:cs="Arial"/>
          <w:sz w:val="20"/>
          <w:szCs w:val="20"/>
          <w:lang w:val="en-US"/>
        </w:rPr>
        <w:t>=0.44) (p&lt;0.001) was moderate, with RCRI (0.28) the correlation was rather weak(p&lt;0.001).</w:t>
      </w:r>
    </w:p>
    <w:p w14:paraId="14BE4F8B" w14:textId="77777777" w:rsidR="00E6142D" w:rsidRPr="00C4718F" w:rsidRDefault="00E6142D" w:rsidP="00E6142D">
      <w:pPr>
        <w:rPr>
          <w:rFonts w:ascii="Arial" w:hAnsi="Arial" w:cs="Arial"/>
          <w:lang w:val="en-US"/>
        </w:rPr>
      </w:pPr>
    </w:p>
    <w:p w14:paraId="46A708BC" w14:textId="77777777" w:rsidR="00E6142D" w:rsidRPr="00C4718F" w:rsidRDefault="00E6142D">
      <w:pPr>
        <w:rPr>
          <w:rFonts w:ascii="Arial" w:hAnsi="Arial" w:cs="Arial"/>
          <w:lang w:val="en-US"/>
        </w:rPr>
      </w:pPr>
    </w:p>
    <w:p w14:paraId="633607EC" w14:textId="77777777" w:rsidR="00333421" w:rsidRPr="00C4718F" w:rsidRDefault="00333421">
      <w:pPr>
        <w:rPr>
          <w:rFonts w:ascii="Arial" w:hAnsi="Arial" w:cs="Arial"/>
          <w:lang w:val="en-US"/>
        </w:rPr>
      </w:pPr>
    </w:p>
    <w:p w14:paraId="764C88BB" w14:textId="77777777" w:rsidR="00C4718F" w:rsidRPr="00C4718F" w:rsidRDefault="00C4718F">
      <w:pPr>
        <w:rPr>
          <w:rFonts w:ascii="Arial" w:hAnsi="Arial" w:cs="Arial"/>
          <w:lang w:val="en-US"/>
        </w:rPr>
      </w:pPr>
    </w:p>
    <w:p w14:paraId="3FCC0C25" w14:textId="77777777" w:rsidR="00C4718F" w:rsidRPr="00C4718F" w:rsidRDefault="00C4718F">
      <w:pPr>
        <w:rPr>
          <w:rFonts w:ascii="Arial" w:hAnsi="Arial" w:cs="Arial"/>
          <w:lang w:val="en-US"/>
        </w:rPr>
      </w:pPr>
    </w:p>
    <w:sectPr w:rsidR="00C4718F" w:rsidRPr="00C471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0F"/>
    <w:rsid w:val="00031F76"/>
    <w:rsid w:val="00052008"/>
    <w:rsid w:val="0013667D"/>
    <w:rsid w:val="001733EB"/>
    <w:rsid w:val="00205B6C"/>
    <w:rsid w:val="00224F4E"/>
    <w:rsid w:val="00237D74"/>
    <w:rsid w:val="00266F7C"/>
    <w:rsid w:val="00304D83"/>
    <w:rsid w:val="00317690"/>
    <w:rsid w:val="00333421"/>
    <w:rsid w:val="00381BBA"/>
    <w:rsid w:val="003C3069"/>
    <w:rsid w:val="0040150F"/>
    <w:rsid w:val="004232F2"/>
    <w:rsid w:val="004B7BFB"/>
    <w:rsid w:val="004D6278"/>
    <w:rsid w:val="0051356E"/>
    <w:rsid w:val="00667EF0"/>
    <w:rsid w:val="006770E4"/>
    <w:rsid w:val="007A484F"/>
    <w:rsid w:val="007B30E6"/>
    <w:rsid w:val="00861246"/>
    <w:rsid w:val="008B5B40"/>
    <w:rsid w:val="008E7259"/>
    <w:rsid w:val="00955C2B"/>
    <w:rsid w:val="00996FD0"/>
    <w:rsid w:val="00AE1ADA"/>
    <w:rsid w:val="00C4103F"/>
    <w:rsid w:val="00C4718F"/>
    <w:rsid w:val="00C57694"/>
    <w:rsid w:val="00E6142D"/>
    <w:rsid w:val="00E63C44"/>
    <w:rsid w:val="00F1057C"/>
    <w:rsid w:val="00FB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B5B5D"/>
  <w15:chartTrackingRefBased/>
  <w15:docId w15:val="{686FF097-DD67-43E2-A55C-A7B3630E8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7EF0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1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1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150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15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150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15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15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15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15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150F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150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150F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150F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150F"/>
    <w:rPr>
      <w:rFonts w:eastAsiaTheme="majorEastAsia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150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150F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150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150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401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0150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15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150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40150F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0150F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40150F"/>
    <w:pPr>
      <w:ind w:left="720"/>
      <w:contextualSpacing/>
    </w:pPr>
    <w:rPr>
      <w:kern w:val="2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0150F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150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150F"/>
    <w:rPr>
      <w:i/>
      <w:iCs/>
      <w:color w:val="2E74B5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40150F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67EF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67EF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7E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67EF0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6</Words>
  <Characters>5999</Characters>
  <Application>Microsoft Office Word</Application>
  <DocSecurity>0</DocSecurity>
  <Lines>999</Lines>
  <Paragraphs>90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6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xel Semmelmann</dc:creator>
  <cp:keywords/>
  <dc:description/>
  <cp:lastModifiedBy>Torsten Loop</cp:lastModifiedBy>
  <cp:revision>9</cp:revision>
  <dcterms:created xsi:type="dcterms:W3CDTF">2026-04-05T18:55:00Z</dcterms:created>
  <dcterms:modified xsi:type="dcterms:W3CDTF">2026-04-12T10:16:00Z</dcterms:modified>
</cp:coreProperties>
</file>